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C12F7" w14:textId="77777777" w:rsidR="0069674A" w:rsidRPr="00FB7FB8" w:rsidRDefault="0069674A" w:rsidP="0069674A">
      <w:pPr>
        <w:spacing w:after="120"/>
        <w:jc w:val="center"/>
        <w:rPr>
          <w:b/>
          <w:bCs/>
          <w:sz w:val="32"/>
          <w:szCs w:val="32"/>
        </w:rPr>
      </w:pPr>
      <w:r w:rsidRPr="00FB7FB8">
        <w:rPr>
          <w:b/>
          <w:bCs/>
          <w:sz w:val="32"/>
          <w:szCs w:val="32"/>
        </w:rPr>
        <w:t>Supplementary Information</w:t>
      </w:r>
    </w:p>
    <w:p w14:paraId="64B511ED" w14:textId="77777777" w:rsidR="00E80253" w:rsidRPr="00FB7FB8" w:rsidRDefault="00E80253"/>
    <w:p w14:paraId="3D20065B" w14:textId="77777777" w:rsidR="0069674A" w:rsidRPr="00FB7FB8" w:rsidRDefault="0069674A"/>
    <w:p w14:paraId="7C8FE4D4" w14:textId="77777777" w:rsidR="0069674A" w:rsidRPr="00FB7FB8" w:rsidRDefault="0069674A"/>
    <w:p w14:paraId="45603A05" w14:textId="77777777" w:rsidR="0069674A" w:rsidRPr="00FB7FB8" w:rsidRDefault="0069674A"/>
    <w:p w14:paraId="3D1DBE5A" w14:textId="77777777" w:rsidR="0069674A" w:rsidRPr="00FB7FB8" w:rsidRDefault="0069674A"/>
    <w:p w14:paraId="0D5C44DF" w14:textId="77777777" w:rsidR="0069674A" w:rsidRPr="00FB7FB8" w:rsidRDefault="0069674A"/>
    <w:p w14:paraId="00AB4EA5" w14:textId="77777777" w:rsidR="002B618F" w:rsidRPr="00FB7FB8" w:rsidRDefault="002B618F" w:rsidP="002B618F">
      <w:pPr>
        <w:jc w:val="center"/>
        <w:rPr>
          <w:b/>
          <w:bCs/>
          <w:sz w:val="28"/>
          <w:szCs w:val="28"/>
        </w:rPr>
      </w:pPr>
      <w:bookmarkStart w:id="0" w:name="_Hlk145147850"/>
      <w:proofErr w:type="spellStart"/>
      <w:r w:rsidRPr="00FB7FB8">
        <w:rPr>
          <w:b/>
          <w:bCs/>
          <w:sz w:val="28"/>
          <w:szCs w:val="28"/>
        </w:rPr>
        <w:t>DeepPPAPredMut</w:t>
      </w:r>
      <w:proofErr w:type="spellEnd"/>
      <w:r w:rsidRPr="00FB7FB8">
        <w:rPr>
          <w:b/>
          <w:bCs/>
          <w:sz w:val="28"/>
          <w:szCs w:val="28"/>
        </w:rPr>
        <w:t>: deep ensemble method for predicting the binding affinity change in protein-protein complexes upon mutation</w:t>
      </w:r>
      <w:bookmarkEnd w:id="0"/>
    </w:p>
    <w:p w14:paraId="46F4B3D5" w14:textId="77777777" w:rsidR="002B618F" w:rsidRPr="00FB7FB8" w:rsidRDefault="002B618F" w:rsidP="002B618F">
      <w:pPr>
        <w:jc w:val="center"/>
        <w:rPr>
          <w:b/>
          <w:bCs/>
          <w:sz w:val="28"/>
          <w:szCs w:val="28"/>
        </w:rPr>
      </w:pPr>
    </w:p>
    <w:p w14:paraId="34A3CC72" w14:textId="77777777" w:rsidR="002B618F" w:rsidRPr="00FB7FB8" w:rsidRDefault="002B618F" w:rsidP="002B618F">
      <w:pPr>
        <w:jc w:val="center"/>
        <w:rPr>
          <w:b/>
          <w:bCs/>
          <w:sz w:val="28"/>
          <w:szCs w:val="28"/>
        </w:rPr>
      </w:pPr>
    </w:p>
    <w:p w14:paraId="0AE6FD18" w14:textId="77777777" w:rsidR="002B618F" w:rsidRPr="00FB7FB8" w:rsidRDefault="002B618F" w:rsidP="002B618F">
      <w:pPr>
        <w:jc w:val="center"/>
        <w:rPr>
          <w:b/>
          <w:bCs/>
          <w:sz w:val="28"/>
          <w:szCs w:val="28"/>
        </w:rPr>
      </w:pPr>
    </w:p>
    <w:p w14:paraId="5A8846BA" w14:textId="77777777" w:rsidR="002B618F" w:rsidRPr="00FB7FB8" w:rsidRDefault="002B618F" w:rsidP="002B618F">
      <w:pPr>
        <w:jc w:val="center"/>
        <w:rPr>
          <w:b/>
          <w:bCs/>
          <w:sz w:val="28"/>
          <w:szCs w:val="28"/>
        </w:rPr>
      </w:pPr>
    </w:p>
    <w:p w14:paraId="390E3293" w14:textId="77777777" w:rsidR="002B618F" w:rsidRPr="00FB7FB8" w:rsidRDefault="002B618F" w:rsidP="002B618F">
      <w:pPr>
        <w:jc w:val="center"/>
        <w:rPr>
          <w:b/>
          <w:bCs/>
          <w:sz w:val="28"/>
          <w:szCs w:val="28"/>
        </w:rPr>
      </w:pPr>
    </w:p>
    <w:p w14:paraId="70B7058B" w14:textId="77777777" w:rsidR="002B618F" w:rsidRPr="00FB7FB8" w:rsidRDefault="002B618F" w:rsidP="002B618F">
      <w:pPr>
        <w:spacing w:line="360" w:lineRule="auto"/>
        <w:jc w:val="center"/>
        <w:rPr>
          <w:b/>
          <w:bCs/>
          <w:vertAlign w:val="superscript"/>
        </w:rPr>
      </w:pPr>
      <w:r w:rsidRPr="00FB7FB8">
        <w:rPr>
          <w:b/>
          <w:bCs/>
        </w:rPr>
        <w:t>Rahul Nikam</w:t>
      </w:r>
      <w:r w:rsidRPr="00FB7FB8">
        <w:rPr>
          <w:b/>
          <w:bCs/>
          <w:vertAlign w:val="superscript"/>
        </w:rPr>
        <w:t>1</w:t>
      </w:r>
      <w:r w:rsidRPr="00FB7FB8">
        <w:rPr>
          <w:b/>
          <w:bCs/>
        </w:rPr>
        <w:t>, Sherlyn Jemimah</w:t>
      </w:r>
      <w:r w:rsidRPr="00FB7FB8">
        <w:rPr>
          <w:b/>
          <w:bCs/>
          <w:vertAlign w:val="superscript"/>
        </w:rPr>
        <w:t>1,2</w:t>
      </w:r>
      <w:r w:rsidRPr="00FB7FB8">
        <w:rPr>
          <w:b/>
          <w:bCs/>
        </w:rPr>
        <w:t xml:space="preserve"> and M. Michael Gromiha</w:t>
      </w:r>
      <w:r w:rsidRPr="00FB7FB8">
        <w:rPr>
          <w:b/>
          <w:bCs/>
          <w:vertAlign w:val="superscript"/>
        </w:rPr>
        <w:t>1,3, *</w:t>
      </w:r>
    </w:p>
    <w:p w14:paraId="385CA506" w14:textId="77777777" w:rsidR="002B618F" w:rsidRPr="00FB7FB8" w:rsidRDefault="002B618F" w:rsidP="002B618F">
      <w:pPr>
        <w:spacing w:line="360" w:lineRule="auto"/>
        <w:jc w:val="center"/>
        <w:rPr>
          <w:b/>
          <w:bCs/>
        </w:rPr>
      </w:pPr>
    </w:p>
    <w:p w14:paraId="5533B703" w14:textId="77777777" w:rsidR="002B618F" w:rsidRPr="00FB7FB8" w:rsidRDefault="002B618F" w:rsidP="002B618F">
      <w:pPr>
        <w:spacing w:line="360" w:lineRule="auto"/>
        <w:jc w:val="center"/>
        <w:rPr>
          <w:bCs/>
        </w:rPr>
      </w:pPr>
      <w:r w:rsidRPr="00FB7FB8">
        <w:rPr>
          <w:bCs/>
          <w:vertAlign w:val="superscript"/>
        </w:rPr>
        <w:t>1</w:t>
      </w:r>
      <w:r w:rsidRPr="00FB7FB8">
        <w:rPr>
          <w:bCs/>
        </w:rPr>
        <w:t xml:space="preserve">Department of Biotechnology, </w:t>
      </w:r>
      <w:proofErr w:type="spellStart"/>
      <w:r w:rsidRPr="00FB7FB8">
        <w:rPr>
          <w:bCs/>
        </w:rPr>
        <w:t>Bhupat</w:t>
      </w:r>
      <w:proofErr w:type="spellEnd"/>
      <w:r w:rsidRPr="00FB7FB8">
        <w:rPr>
          <w:bCs/>
        </w:rPr>
        <w:t xml:space="preserve"> and Jyoti Mehta School of Biosciences, Indian Institute of Technology Madras, Chennai 600036, Tamil Nadu, India</w:t>
      </w:r>
    </w:p>
    <w:p w14:paraId="3C00D425" w14:textId="77777777" w:rsidR="002B618F" w:rsidRPr="00FB7FB8" w:rsidRDefault="002B618F" w:rsidP="002B618F">
      <w:pPr>
        <w:spacing w:line="360" w:lineRule="auto"/>
        <w:jc w:val="center"/>
        <w:rPr>
          <w:bCs/>
        </w:rPr>
      </w:pPr>
      <w:r w:rsidRPr="00FB7FB8">
        <w:rPr>
          <w:bCs/>
          <w:vertAlign w:val="superscript"/>
        </w:rPr>
        <w:t>2</w:t>
      </w:r>
      <w:r w:rsidRPr="00FB7FB8">
        <w:rPr>
          <w:bCs/>
        </w:rPr>
        <w:t>Department of Biomedical Engineering, Khalifa University, Abu Dhabi, United Arab Emirates.</w:t>
      </w:r>
    </w:p>
    <w:p w14:paraId="06D7520E" w14:textId="77777777" w:rsidR="002B618F" w:rsidRPr="00FB7FB8" w:rsidRDefault="002B618F" w:rsidP="002B618F">
      <w:pPr>
        <w:spacing w:line="360" w:lineRule="auto"/>
        <w:jc w:val="center"/>
        <w:rPr>
          <w:bCs/>
        </w:rPr>
      </w:pPr>
      <w:r w:rsidRPr="00FB7FB8">
        <w:rPr>
          <w:bCs/>
          <w:vertAlign w:val="superscript"/>
        </w:rPr>
        <w:t>3</w:t>
      </w:r>
      <w:r w:rsidRPr="00FB7FB8">
        <w:rPr>
          <w:bCs/>
        </w:rPr>
        <w:t>Department of Computer Science, Tokyo Institute of Technology, Yokohama, Japan.</w:t>
      </w:r>
    </w:p>
    <w:p w14:paraId="0D73A8EC" w14:textId="77777777" w:rsidR="002B618F" w:rsidRPr="00FB7FB8" w:rsidRDefault="002B618F" w:rsidP="002B618F">
      <w:pPr>
        <w:spacing w:line="360" w:lineRule="auto"/>
        <w:rPr>
          <w:b/>
          <w:sz w:val="30"/>
          <w:szCs w:val="30"/>
        </w:rPr>
      </w:pPr>
    </w:p>
    <w:p w14:paraId="2924244D" w14:textId="77777777" w:rsidR="002B618F" w:rsidRPr="00FB7FB8" w:rsidRDefault="002B618F" w:rsidP="002B618F">
      <w:pPr>
        <w:spacing w:line="360" w:lineRule="auto"/>
        <w:rPr>
          <w:b/>
          <w:sz w:val="30"/>
          <w:szCs w:val="30"/>
        </w:rPr>
      </w:pPr>
    </w:p>
    <w:p w14:paraId="6A916B26" w14:textId="77777777" w:rsidR="002B618F" w:rsidRPr="00FB7FB8" w:rsidRDefault="002B618F" w:rsidP="002B618F">
      <w:pPr>
        <w:pStyle w:val="LO-normal"/>
        <w:spacing w:before="100" w:after="52" w:line="360" w:lineRule="auto"/>
        <w:jc w:val="both"/>
        <w:rPr>
          <w:rFonts w:eastAsia="Times New Roman"/>
          <w:color w:val="auto"/>
          <w:lang w:val="de-DE"/>
        </w:rPr>
      </w:pPr>
    </w:p>
    <w:p w14:paraId="67C86E17" w14:textId="77777777" w:rsidR="002B618F" w:rsidRPr="00FB7FB8" w:rsidRDefault="002B618F" w:rsidP="002B618F">
      <w:pPr>
        <w:pStyle w:val="LO-normal"/>
        <w:spacing w:before="100" w:after="52" w:line="360" w:lineRule="auto"/>
        <w:jc w:val="both"/>
        <w:rPr>
          <w:rFonts w:eastAsia="Times New Roman"/>
          <w:color w:val="auto"/>
          <w:lang w:val="de-DE"/>
        </w:rPr>
      </w:pPr>
    </w:p>
    <w:p w14:paraId="0F3447AB" w14:textId="77777777" w:rsidR="002B618F" w:rsidRPr="00FB7FB8" w:rsidRDefault="002B618F" w:rsidP="002B618F">
      <w:pPr>
        <w:pStyle w:val="LO-normal"/>
        <w:spacing w:before="100" w:after="52" w:line="360" w:lineRule="auto"/>
        <w:jc w:val="both"/>
        <w:rPr>
          <w:rFonts w:eastAsia="Times New Roman"/>
          <w:color w:val="auto"/>
          <w:lang w:val="de-DE"/>
        </w:rPr>
      </w:pPr>
    </w:p>
    <w:p w14:paraId="63AE2065" w14:textId="77777777" w:rsidR="002B618F" w:rsidRPr="00FB7FB8" w:rsidRDefault="002B618F" w:rsidP="002B618F">
      <w:pPr>
        <w:pStyle w:val="LO-normal"/>
        <w:spacing w:before="100" w:after="52" w:line="360" w:lineRule="auto"/>
        <w:jc w:val="both"/>
        <w:rPr>
          <w:rFonts w:eastAsia="Times New Roman"/>
          <w:color w:val="auto"/>
          <w:lang w:val="de-DE"/>
        </w:rPr>
      </w:pPr>
    </w:p>
    <w:p w14:paraId="2A1DA227" w14:textId="77777777" w:rsidR="002B618F" w:rsidRPr="00FB7FB8" w:rsidRDefault="002B618F" w:rsidP="002B618F">
      <w:pPr>
        <w:pStyle w:val="LO-normal"/>
        <w:pBdr>
          <w:bottom w:val="single" w:sz="12" w:space="1" w:color="00000A"/>
        </w:pBdr>
        <w:spacing w:before="100" w:after="52" w:line="360" w:lineRule="auto"/>
        <w:jc w:val="both"/>
        <w:rPr>
          <w:rFonts w:eastAsia="Times New Roman"/>
          <w:color w:val="auto"/>
          <w:lang w:val="de-DE"/>
        </w:rPr>
      </w:pPr>
    </w:p>
    <w:p w14:paraId="4DE27561" w14:textId="77777777" w:rsidR="002B618F" w:rsidRPr="00FB7FB8" w:rsidRDefault="002B618F" w:rsidP="002B618F">
      <w:pPr>
        <w:pStyle w:val="LO-normal"/>
        <w:spacing w:before="100" w:after="52" w:line="360" w:lineRule="auto"/>
        <w:jc w:val="both"/>
        <w:rPr>
          <w:rFonts w:eastAsia="Times New Roman"/>
          <w:color w:val="auto"/>
          <w:lang w:val="de-DE"/>
        </w:rPr>
      </w:pPr>
    </w:p>
    <w:p w14:paraId="03BDE175" w14:textId="77777777" w:rsidR="002B618F" w:rsidRPr="00FB7FB8" w:rsidRDefault="002B618F" w:rsidP="002B618F">
      <w:pPr>
        <w:pStyle w:val="LO-normal"/>
        <w:spacing w:before="100" w:after="52"/>
        <w:jc w:val="both"/>
        <w:rPr>
          <w:rFonts w:eastAsia="Times New Roman"/>
          <w:color w:val="auto"/>
        </w:rPr>
      </w:pPr>
      <w:r w:rsidRPr="00FB7FB8">
        <w:rPr>
          <w:rFonts w:eastAsia="Times New Roman"/>
          <w:color w:val="auto"/>
        </w:rPr>
        <w:t>*To whom correspondence should be addressed.</w:t>
      </w:r>
    </w:p>
    <w:p w14:paraId="267F0977" w14:textId="77777777" w:rsidR="002B618F" w:rsidRPr="00FB7FB8" w:rsidRDefault="002B618F" w:rsidP="002B618F">
      <w:pPr>
        <w:pStyle w:val="LO-normal"/>
        <w:spacing w:before="100" w:after="52"/>
        <w:jc w:val="both"/>
        <w:rPr>
          <w:rFonts w:eastAsia="Times New Roman"/>
          <w:color w:val="auto"/>
        </w:rPr>
      </w:pPr>
      <w:r w:rsidRPr="00FB7FB8">
        <w:rPr>
          <w:rFonts w:eastAsia="Times New Roman"/>
          <w:color w:val="auto"/>
        </w:rPr>
        <w:t>Tel: +914422574138</w:t>
      </w:r>
    </w:p>
    <w:p w14:paraId="729AEA67" w14:textId="77777777" w:rsidR="002B618F" w:rsidRPr="00FB7FB8" w:rsidRDefault="002B618F" w:rsidP="002B618F">
      <w:pPr>
        <w:pStyle w:val="LO-normal"/>
        <w:spacing w:before="100" w:after="52"/>
        <w:jc w:val="both"/>
        <w:rPr>
          <w:rFonts w:eastAsia="Times New Roman"/>
          <w:color w:val="auto"/>
        </w:rPr>
      </w:pPr>
      <w:r w:rsidRPr="00FB7FB8">
        <w:rPr>
          <w:rFonts w:eastAsia="Times New Roman"/>
          <w:color w:val="auto"/>
        </w:rPr>
        <w:t>Fax: +91 44 2257 4102</w:t>
      </w:r>
    </w:p>
    <w:p w14:paraId="3C1F58E5" w14:textId="77777777" w:rsidR="002B618F" w:rsidRPr="00FB7FB8" w:rsidRDefault="002B618F" w:rsidP="002B618F">
      <w:pPr>
        <w:pStyle w:val="LO-normal"/>
        <w:spacing w:before="100" w:after="52"/>
        <w:jc w:val="both"/>
        <w:rPr>
          <w:rFonts w:eastAsia="Times New Roman"/>
          <w:color w:val="auto"/>
        </w:rPr>
      </w:pPr>
      <w:r w:rsidRPr="00FB7FB8">
        <w:rPr>
          <w:rFonts w:eastAsia="Times New Roman"/>
          <w:color w:val="auto"/>
        </w:rPr>
        <w:t>E-mail: gromiha@iitm.ac.in</w:t>
      </w:r>
      <w:r w:rsidRPr="00FB7FB8">
        <w:rPr>
          <w:rFonts w:eastAsia="Times New Roman"/>
          <w:color w:val="auto"/>
        </w:rPr>
        <w:t> </w:t>
      </w:r>
    </w:p>
    <w:p w14:paraId="19A21D30" w14:textId="77777777" w:rsidR="002B618F" w:rsidRPr="00FB7FB8" w:rsidRDefault="002B618F" w:rsidP="002B618F">
      <w:pPr>
        <w:jc w:val="center"/>
        <w:rPr>
          <w:b/>
        </w:rPr>
      </w:pPr>
    </w:p>
    <w:p w14:paraId="7B4685AA" w14:textId="77777777" w:rsidR="002B618F" w:rsidRPr="00FB7FB8" w:rsidRDefault="002B618F" w:rsidP="002B618F">
      <w:pPr>
        <w:rPr>
          <w:b/>
          <w:highlight w:val="white"/>
        </w:rPr>
      </w:pPr>
    </w:p>
    <w:p w14:paraId="2F03AFB1" w14:textId="77777777" w:rsidR="009851F2" w:rsidRPr="00FB7FB8" w:rsidRDefault="009851F2" w:rsidP="002B618F">
      <w:pPr>
        <w:rPr>
          <w:b/>
          <w:highlight w:val="white"/>
        </w:rPr>
      </w:pPr>
    </w:p>
    <w:p w14:paraId="18E07A9E" w14:textId="77777777" w:rsidR="008F36B4" w:rsidRPr="00FB7FB8" w:rsidRDefault="008F36B4" w:rsidP="008F36B4">
      <w:pPr>
        <w:spacing w:line="360" w:lineRule="auto"/>
        <w:jc w:val="both"/>
        <w:rPr>
          <w:rFonts w:eastAsia="MS Mincho" w:cstheme="minorBidi"/>
          <w:b/>
          <w:lang w:val="en-IN"/>
        </w:rPr>
      </w:pPr>
      <w:r w:rsidRPr="00FB7FB8">
        <w:rPr>
          <w:rFonts w:eastAsia="MS Mincho"/>
          <w:b/>
        </w:rPr>
        <w:lastRenderedPageBreak/>
        <w:t>ABBREVIATIONS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4111"/>
      </w:tblGrid>
      <w:tr w:rsidR="00FB7FB8" w:rsidRPr="00FB7FB8" w14:paraId="040ECB0F" w14:textId="77777777" w:rsidTr="006E23A3">
        <w:tc>
          <w:tcPr>
            <w:tcW w:w="1384" w:type="dxa"/>
            <w:hideMark/>
          </w:tcPr>
          <w:p w14:paraId="76CCAE9A" w14:textId="77777777" w:rsidR="008F36B4" w:rsidRPr="00FB7FB8" w:rsidRDefault="008F36B4">
            <w:pPr>
              <w:spacing w:before="0" w:beforeAutospacing="0" w:afterAutospacing="0"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ASA</w:t>
            </w:r>
          </w:p>
        </w:tc>
        <w:tc>
          <w:tcPr>
            <w:tcW w:w="4111" w:type="dxa"/>
            <w:hideMark/>
          </w:tcPr>
          <w:p w14:paraId="2553346C" w14:textId="77777777" w:rsidR="008F36B4" w:rsidRPr="00FB7FB8" w:rsidRDefault="008F36B4">
            <w:pPr>
              <w:spacing w:before="0" w:beforeAutospacing="0" w:afterAutospacing="0"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Accessible surface area</w:t>
            </w:r>
          </w:p>
        </w:tc>
      </w:tr>
      <w:tr w:rsidR="00FB7FB8" w:rsidRPr="00FB7FB8" w14:paraId="050178EB" w14:textId="77777777" w:rsidTr="006E23A3">
        <w:tc>
          <w:tcPr>
            <w:tcW w:w="1384" w:type="dxa"/>
            <w:hideMark/>
          </w:tcPr>
          <w:p w14:paraId="4690BE4A" w14:textId="77777777" w:rsidR="008F36B4" w:rsidRPr="00FB7FB8" w:rsidRDefault="008F36B4">
            <w:pPr>
              <w:spacing w:before="0" w:beforeAutospacing="0" w:afterAutospacing="0"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PSSM</w:t>
            </w:r>
          </w:p>
        </w:tc>
        <w:tc>
          <w:tcPr>
            <w:tcW w:w="4111" w:type="dxa"/>
            <w:hideMark/>
          </w:tcPr>
          <w:p w14:paraId="39E0ED6E" w14:textId="77777777" w:rsidR="008F36B4" w:rsidRPr="00FB7FB8" w:rsidRDefault="008F36B4">
            <w:pPr>
              <w:spacing w:before="0" w:beforeAutospacing="0" w:afterAutospacing="0"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Position-Specific Scoring Matrix</w:t>
            </w:r>
          </w:p>
        </w:tc>
      </w:tr>
      <w:tr w:rsidR="00FB7FB8" w:rsidRPr="00FB7FB8" w14:paraId="39F9D8FA" w14:textId="77777777" w:rsidTr="006E23A3">
        <w:tc>
          <w:tcPr>
            <w:tcW w:w="1384" w:type="dxa"/>
            <w:hideMark/>
          </w:tcPr>
          <w:p w14:paraId="24888EB0" w14:textId="77777777" w:rsidR="008F36B4" w:rsidRPr="00FB7FB8" w:rsidRDefault="008F36B4">
            <w:pPr>
              <w:spacing w:before="0" w:beforeAutospacing="0" w:afterAutospacing="0"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Ag-Ab</w:t>
            </w:r>
          </w:p>
        </w:tc>
        <w:tc>
          <w:tcPr>
            <w:tcW w:w="4111" w:type="dxa"/>
            <w:hideMark/>
          </w:tcPr>
          <w:p w14:paraId="25D6BC13" w14:textId="77777777" w:rsidR="008F36B4" w:rsidRPr="00FB7FB8" w:rsidRDefault="008F36B4">
            <w:pPr>
              <w:spacing w:before="0" w:beforeAutospacing="0" w:afterAutospacing="0"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Antigen-antibody complex</w:t>
            </w:r>
          </w:p>
        </w:tc>
      </w:tr>
      <w:tr w:rsidR="00FB7FB8" w:rsidRPr="00FB7FB8" w14:paraId="10A661BC" w14:textId="77777777" w:rsidTr="006E23A3">
        <w:tc>
          <w:tcPr>
            <w:tcW w:w="1384" w:type="dxa"/>
            <w:hideMark/>
          </w:tcPr>
          <w:p w14:paraId="473243D3" w14:textId="77777777" w:rsidR="008F36B4" w:rsidRPr="00FB7FB8" w:rsidRDefault="008F36B4">
            <w:pPr>
              <w:spacing w:before="0" w:beforeAutospacing="0" w:afterAutospacing="0"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EI</w:t>
            </w:r>
          </w:p>
        </w:tc>
        <w:tc>
          <w:tcPr>
            <w:tcW w:w="4111" w:type="dxa"/>
            <w:hideMark/>
          </w:tcPr>
          <w:p w14:paraId="6E60BFAE" w14:textId="77777777" w:rsidR="008F36B4" w:rsidRPr="00FB7FB8" w:rsidRDefault="008F36B4">
            <w:pPr>
              <w:spacing w:before="0" w:beforeAutospacing="0" w:afterAutospacing="0"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Enzyme-inhibitor complex</w:t>
            </w:r>
          </w:p>
        </w:tc>
      </w:tr>
      <w:tr w:rsidR="00FB7FB8" w:rsidRPr="00FB7FB8" w14:paraId="53988573" w14:textId="77777777" w:rsidTr="006E23A3">
        <w:tc>
          <w:tcPr>
            <w:tcW w:w="1384" w:type="dxa"/>
            <w:hideMark/>
          </w:tcPr>
          <w:p w14:paraId="5351027B" w14:textId="77777777" w:rsidR="008F36B4" w:rsidRPr="00FB7FB8" w:rsidRDefault="008F36B4">
            <w:pPr>
              <w:spacing w:before="0" w:beforeAutospacing="0" w:afterAutospacing="0"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GC</w:t>
            </w:r>
          </w:p>
        </w:tc>
        <w:tc>
          <w:tcPr>
            <w:tcW w:w="4111" w:type="dxa"/>
            <w:hideMark/>
          </w:tcPr>
          <w:p w14:paraId="65D9121B" w14:textId="77777777" w:rsidR="008F36B4" w:rsidRPr="00FB7FB8" w:rsidRDefault="008F36B4">
            <w:pPr>
              <w:spacing w:before="0" w:beforeAutospacing="0" w:afterAutospacing="0"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G-protein complex</w:t>
            </w:r>
          </w:p>
        </w:tc>
      </w:tr>
      <w:tr w:rsidR="00FB7FB8" w:rsidRPr="00FB7FB8" w14:paraId="1CF244DA" w14:textId="77777777" w:rsidTr="006E23A3">
        <w:tc>
          <w:tcPr>
            <w:tcW w:w="1384" w:type="dxa"/>
            <w:hideMark/>
          </w:tcPr>
          <w:p w14:paraId="1D447F58" w14:textId="7BB4ED0E" w:rsidR="008F36B4" w:rsidRPr="00FB7FB8" w:rsidRDefault="008F36B4">
            <w:pPr>
              <w:spacing w:before="0" w:beforeAutospacing="0" w:afterAutospacing="0"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MS</w:t>
            </w:r>
          </w:p>
        </w:tc>
        <w:tc>
          <w:tcPr>
            <w:tcW w:w="4111" w:type="dxa"/>
            <w:hideMark/>
          </w:tcPr>
          <w:p w14:paraId="67D62264" w14:textId="77777777" w:rsidR="008F36B4" w:rsidRPr="00FB7FB8" w:rsidRDefault="008F36B4">
            <w:pPr>
              <w:spacing w:before="0" w:beforeAutospacing="0" w:afterAutospacing="0"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Miscellaneous complex</w:t>
            </w:r>
          </w:p>
        </w:tc>
      </w:tr>
      <w:tr w:rsidR="00FB7FB8" w:rsidRPr="00FB7FB8" w14:paraId="11A3754B" w14:textId="77777777" w:rsidTr="006E23A3">
        <w:tc>
          <w:tcPr>
            <w:tcW w:w="1384" w:type="dxa"/>
            <w:hideMark/>
          </w:tcPr>
          <w:p w14:paraId="5C179473" w14:textId="77777777" w:rsidR="008F36B4" w:rsidRPr="00FB7FB8" w:rsidRDefault="008F36B4">
            <w:pPr>
              <w:spacing w:before="0" w:beforeAutospacing="0" w:afterAutospacing="0"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RC</w:t>
            </w:r>
          </w:p>
        </w:tc>
        <w:tc>
          <w:tcPr>
            <w:tcW w:w="4111" w:type="dxa"/>
            <w:hideMark/>
          </w:tcPr>
          <w:p w14:paraId="0FA6EB74" w14:textId="77777777" w:rsidR="008F36B4" w:rsidRPr="00FB7FB8" w:rsidRDefault="008F36B4">
            <w:pPr>
              <w:spacing w:before="0" w:beforeAutospacing="0" w:afterAutospacing="0"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Receptor complex</w:t>
            </w:r>
          </w:p>
        </w:tc>
      </w:tr>
      <w:tr w:rsidR="00FB7FB8" w:rsidRPr="00FB7FB8" w14:paraId="4230461A" w14:textId="77777777" w:rsidTr="006E23A3">
        <w:tc>
          <w:tcPr>
            <w:tcW w:w="1384" w:type="dxa"/>
            <w:hideMark/>
          </w:tcPr>
          <w:p w14:paraId="7DE294AC" w14:textId="77777777" w:rsidR="008F36B4" w:rsidRPr="00FB7FB8" w:rsidRDefault="008F36B4">
            <w:pPr>
              <w:spacing w:before="0" w:beforeAutospacing="0" w:afterAutospacing="0"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OE</w:t>
            </w:r>
          </w:p>
        </w:tc>
        <w:tc>
          <w:tcPr>
            <w:tcW w:w="4111" w:type="dxa"/>
            <w:hideMark/>
          </w:tcPr>
          <w:p w14:paraId="786E7FF8" w14:textId="77777777" w:rsidR="008F36B4" w:rsidRPr="00FB7FB8" w:rsidRDefault="008F36B4">
            <w:pPr>
              <w:spacing w:before="0" w:beforeAutospacing="0" w:afterAutospacing="0" w:line="360" w:lineRule="auto"/>
              <w:jc w:val="both"/>
              <w:rPr>
                <w:rFonts w:eastAsia="MS Mincho"/>
              </w:rPr>
            </w:pPr>
            <w:proofErr w:type="gramStart"/>
            <w:r w:rsidRPr="00FB7FB8">
              <w:rPr>
                <w:rFonts w:eastAsia="MS Mincho"/>
              </w:rPr>
              <w:t>Other</w:t>
            </w:r>
            <w:proofErr w:type="gramEnd"/>
            <w:r w:rsidRPr="00FB7FB8">
              <w:rPr>
                <w:rFonts w:eastAsia="MS Mincho"/>
              </w:rPr>
              <w:t xml:space="preserve"> enzyme complex</w:t>
            </w:r>
          </w:p>
        </w:tc>
      </w:tr>
      <w:tr w:rsidR="00FB7FB8" w:rsidRPr="00FB7FB8" w14:paraId="0ACD6AF2" w14:textId="77777777" w:rsidTr="006E23A3">
        <w:tc>
          <w:tcPr>
            <w:tcW w:w="1384" w:type="dxa"/>
            <w:hideMark/>
          </w:tcPr>
          <w:p w14:paraId="56F4E02D" w14:textId="77777777" w:rsidR="008F36B4" w:rsidRPr="00FB7FB8" w:rsidRDefault="008F36B4">
            <w:pPr>
              <w:spacing w:before="0" w:beforeAutospacing="0" w:afterAutospacing="0"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R</w:t>
            </w:r>
          </w:p>
        </w:tc>
        <w:tc>
          <w:tcPr>
            <w:tcW w:w="4111" w:type="dxa"/>
            <w:hideMark/>
          </w:tcPr>
          <w:p w14:paraId="0B49018E" w14:textId="77777777" w:rsidR="008F36B4" w:rsidRPr="00FB7FB8" w:rsidRDefault="008F36B4">
            <w:pPr>
              <w:spacing w:before="0" w:beforeAutospacing="0" w:afterAutospacing="0"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Pearson’s correlation</w:t>
            </w:r>
          </w:p>
        </w:tc>
      </w:tr>
      <w:tr w:rsidR="00FB7FB8" w:rsidRPr="00FB7FB8" w14:paraId="0D4B6703" w14:textId="77777777" w:rsidTr="006E23A3">
        <w:tc>
          <w:tcPr>
            <w:tcW w:w="1384" w:type="dxa"/>
            <w:hideMark/>
          </w:tcPr>
          <w:p w14:paraId="058C8EE6" w14:textId="77777777" w:rsidR="008F36B4" w:rsidRPr="00FB7FB8" w:rsidRDefault="008F36B4">
            <w:pPr>
              <w:spacing w:before="0" w:beforeAutospacing="0" w:afterAutospacing="0"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MAE</w:t>
            </w:r>
          </w:p>
        </w:tc>
        <w:tc>
          <w:tcPr>
            <w:tcW w:w="4111" w:type="dxa"/>
            <w:hideMark/>
          </w:tcPr>
          <w:p w14:paraId="7C52BDE1" w14:textId="77777777" w:rsidR="008F36B4" w:rsidRPr="00FB7FB8" w:rsidRDefault="008F36B4">
            <w:pPr>
              <w:spacing w:before="0" w:beforeAutospacing="0" w:afterAutospacing="0"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Mean absolute error</w:t>
            </w:r>
          </w:p>
        </w:tc>
      </w:tr>
      <w:tr w:rsidR="00FB7FB8" w:rsidRPr="00FB7FB8" w14:paraId="78B43AB0" w14:textId="77777777" w:rsidTr="006E23A3">
        <w:tc>
          <w:tcPr>
            <w:tcW w:w="1384" w:type="dxa"/>
          </w:tcPr>
          <w:p w14:paraId="78BE1751" w14:textId="49AA1CF5" w:rsidR="004A5397" w:rsidRPr="00FB7FB8" w:rsidRDefault="004A5397">
            <w:pPr>
              <w:spacing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PPIs</w:t>
            </w:r>
          </w:p>
        </w:tc>
        <w:tc>
          <w:tcPr>
            <w:tcW w:w="4111" w:type="dxa"/>
          </w:tcPr>
          <w:p w14:paraId="2F916AA0" w14:textId="6147B9E3" w:rsidR="004A5397" w:rsidRPr="00FB7FB8" w:rsidRDefault="004A5397">
            <w:pPr>
              <w:spacing w:line="360" w:lineRule="auto"/>
              <w:jc w:val="both"/>
              <w:rPr>
                <w:rFonts w:eastAsia="MS Mincho"/>
              </w:rPr>
            </w:pPr>
            <w:r w:rsidRPr="00FB7FB8">
              <w:rPr>
                <w:bCs/>
              </w:rPr>
              <w:t>Protein-protein interactions</w:t>
            </w:r>
          </w:p>
        </w:tc>
      </w:tr>
      <w:tr w:rsidR="00FB7FB8" w:rsidRPr="00FB7FB8" w14:paraId="5ECB636B" w14:textId="77777777" w:rsidTr="006E23A3">
        <w:tc>
          <w:tcPr>
            <w:tcW w:w="1384" w:type="dxa"/>
          </w:tcPr>
          <w:p w14:paraId="50C8BACE" w14:textId="51A5F11D" w:rsidR="004A5397" w:rsidRPr="00FB7FB8" w:rsidRDefault="004A5397">
            <w:pPr>
              <w:spacing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DNNs</w:t>
            </w:r>
          </w:p>
        </w:tc>
        <w:tc>
          <w:tcPr>
            <w:tcW w:w="4111" w:type="dxa"/>
          </w:tcPr>
          <w:p w14:paraId="3FB35B89" w14:textId="05E015A2" w:rsidR="004A5397" w:rsidRPr="00FB7FB8" w:rsidRDefault="004A5397">
            <w:pPr>
              <w:spacing w:line="360" w:lineRule="auto"/>
              <w:jc w:val="both"/>
              <w:rPr>
                <w:bCs/>
              </w:rPr>
            </w:pPr>
            <w:r w:rsidRPr="00FB7FB8">
              <w:rPr>
                <w:bCs/>
              </w:rPr>
              <w:t>Deep Neural Networks</w:t>
            </w:r>
          </w:p>
        </w:tc>
      </w:tr>
      <w:tr w:rsidR="00FB7FB8" w:rsidRPr="00FB7FB8" w14:paraId="6C570511" w14:textId="77777777" w:rsidTr="006E23A3">
        <w:tc>
          <w:tcPr>
            <w:tcW w:w="1384" w:type="dxa"/>
          </w:tcPr>
          <w:p w14:paraId="7DF80A89" w14:textId="15FE994B" w:rsidR="004A5397" w:rsidRPr="00FB7FB8" w:rsidRDefault="004A5397">
            <w:pPr>
              <w:spacing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CNNs</w:t>
            </w:r>
          </w:p>
        </w:tc>
        <w:tc>
          <w:tcPr>
            <w:tcW w:w="4111" w:type="dxa"/>
          </w:tcPr>
          <w:p w14:paraId="2FB921EB" w14:textId="231E79EB" w:rsidR="004A5397" w:rsidRPr="00FB7FB8" w:rsidRDefault="004A5397">
            <w:pPr>
              <w:spacing w:line="360" w:lineRule="auto"/>
              <w:jc w:val="both"/>
              <w:rPr>
                <w:bCs/>
              </w:rPr>
            </w:pPr>
            <w:r w:rsidRPr="00FB7FB8">
              <w:rPr>
                <w:bCs/>
              </w:rPr>
              <w:t>Convolutional Neural Networks</w:t>
            </w:r>
          </w:p>
        </w:tc>
      </w:tr>
      <w:tr w:rsidR="00FB7FB8" w:rsidRPr="00FB7FB8" w14:paraId="2662DF62" w14:textId="77777777" w:rsidTr="006E23A3">
        <w:tc>
          <w:tcPr>
            <w:tcW w:w="1384" w:type="dxa"/>
          </w:tcPr>
          <w:p w14:paraId="657B4CAD" w14:textId="1AC56043" w:rsidR="004A5397" w:rsidRPr="00FB7FB8" w:rsidRDefault="004A5397">
            <w:pPr>
              <w:spacing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RNNs</w:t>
            </w:r>
          </w:p>
        </w:tc>
        <w:tc>
          <w:tcPr>
            <w:tcW w:w="4111" w:type="dxa"/>
          </w:tcPr>
          <w:p w14:paraId="46397C50" w14:textId="3A206FAB" w:rsidR="004A5397" w:rsidRPr="00FB7FB8" w:rsidRDefault="004A5397">
            <w:pPr>
              <w:spacing w:line="360" w:lineRule="auto"/>
              <w:jc w:val="both"/>
              <w:rPr>
                <w:bCs/>
              </w:rPr>
            </w:pPr>
            <w:r w:rsidRPr="00FB7FB8">
              <w:rPr>
                <w:bCs/>
              </w:rPr>
              <w:t>Recurrent Neural Networks</w:t>
            </w:r>
          </w:p>
        </w:tc>
      </w:tr>
      <w:tr w:rsidR="00FB7FB8" w:rsidRPr="00FB7FB8" w14:paraId="4880CBEF" w14:textId="77777777" w:rsidTr="006E23A3">
        <w:tc>
          <w:tcPr>
            <w:tcW w:w="1384" w:type="dxa"/>
          </w:tcPr>
          <w:p w14:paraId="5A906074" w14:textId="7F40B82E" w:rsidR="004A5397" w:rsidRPr="00FB7FB8" w:rsidRDefault="004A5397">
            <w:pPr>
              <w:spacing w:line="360" w:lineRule="auto"/>
              <w:jc w:val="both"/>
              <w:rPr>
                <w:rFonts w:eastAsia="MS Mincho"/>
              </w:rPr>
            </w:pPr>
            <w:r w:rsidRPr="00FB7FB8">
              <w:rPr>
                <w:rFonts w:eastAsia="MS Mincho"/>
              </w:rPr>
              <w:t>LOOC</w:t>
            </w:r>
            <w:r w:rsidR="002B618F" w:rsidRPr="00FB7FB8">
              <w:rPr>
                <w:rFonts w:eastAsia="MS Mincho"/>
              </w:rPr>
              <w:t>-CV</w:t>
            </w:r>
          </w:p>
        </w:tc>
        <w:tc>
          <w:tcPr>
            <w:tcW w:w="4111" w:type="dxa"/>
          </w:tcPr>
          <w:p w14:paraId="6FD138E6" w14:textId="5C29B6C0" w:rsidR="004A5397" w:rsidRPr="00FB7FB8" w:rsidRDefault="004A5397">
            <w:pPr>
              <w:spacing w:line="360" w:lineRule="auto"/>
              <w:jc w:val="both"/>
              <w:rPr>
                <w:bCs/>
              </w:rPr>
            </w:pPr>
            <w:r w:rsidRPr="00FB7FB8">
              <w:t>Leave-out-one complex</w:t>
            </w:r>
            <w:r w:rsidR="002B618F" w:rsidRPr="00FB7FB8">
              <w:t xml:space="preserve"> cross-validation</w:t>
            </w:r>
          </w:p>
        </w:tc>
      </w:tr>
    </w:tbl>
    <w:p w14:paraId="41FF79C9" w14:textId="2EB15F79" w:rsidR="00EA5572" w:rsidRPr="00FB7FB8" w:rsidRDefault="00EA5572" w:rsidP="00EA5572"/>
    <w:p w14:paraId="4651DC94" w14:textId="77777777" w:rsidR="0048124A" w:rsidRPr="00FB7FB8" w:rsidRDefault="0048124A" w:rsidP="00EA5572"/>
    <w:p w14:paraId="73655EAF" w14:textId="77777777" w:rsidR="0048124A" w:rsidRPr="00FB7FB8" w:rsidRDefault="0048124A" w:rsidP="00EA5572"/>
    <w:p w14:paraId="5B05E7AF" w14:textId="77777777" w:rsidR="0048124A" w:rsidRPr="00FB7FB8" w:rsidRDefault="0048124A" w:rsidP="00EA5572"/>
    <w:p w14:paraId="72424F2F" w14:textId="77777777" w:rsidR="0048124A" w:rsidRPr="00FB7FB8" w:rsidRDefault="0048124A" w:rsidP="00EA5572"/>
    <w:p w14:paraId="0592A4E9" w14:textId="77777777" w:rsidR="0048124A" w:rsidRPr="00FB7FB8" w:rsidRDefault="0048124A" w:rsidP="00EA5572"/>
    <w:p w14:paraId="0B116C0F" w14:textId="77777777" w:rsidR="0048124A" w:rsidRPr="00FB7FB8" w:rsidRDefault="0048124A" w:rsidP="00EA5572"/>
    <w:p w14:paraId="4A417CC4" w14:textId="77777777" w:rsidR="0048124A" w:rsidRPr="00FB7FB8" w:rsidRDefault="0048124A" w:rsidP="00EA5572"/>
    <w:p w14:paraId="6AD9A5BF" w14:textId="77777777" w:rsidR="0048124A" w:rsidRPr="00FB7FB8" w:rsidRDefault="0048124A" w:rsidP="00EA5572"/>
    <w:p w14:paraId="5578C3A3" w14:textId="77777777" w:rsidR="0048124A" w:rsidRPr="00FB7FB8" w:rsidRDefault="0048124A" w:rsidP="00EA5572"/>
    <w:p w14:paraId="4116EED1" w14:textId="77777777" w:rsidR="0048124A" w:rsidRPr="00FB7FB8" w:rsidRDefault="0048124A" w:rsidP="00EA5572"/>
    <w:p w14:paraId="257974EB" w14:textId="77777777" w:rsidR="0048124A" w:rsidRPr="00FB7FB8" w:rsidRDefault="0048124A" w:rsidP="00EA5572"/>
    <w:p w14:paraId="3CC9FB90" w14:textId="77777777" w:rsidR="0048124A" w:rsidRPr="00FB7FB8" w:rsidRDefault="0048124A" w:rsidP="00EA5572"/>
    <w:p w14:paraId="30521867" w14:textId="77777777" w:rsidR="0048124A" w:rsidRPr="00FB7FB8" w:rsidRDefault="0048124A" w:rsidP="00EA5572"/>
    <w:p w14:paraId="191E4CA5" w14:textId="77777777" w:rsidR="0048124A" w:rsidRPr="00FB7FB8" w:rsidRDefault="0048124A" w:rsidP="00EA5572"/>
    <w:p w14:paraId="541ED922" w14:textId="77777777" w:rsidR="0048124A" w:rsidRPr="00FB7FB8" w:rsidRDefault="0048124A" w:rsidP="00EA5572"/>
    <w:p w14:paraId="546E0EE9" w14:textId="77777777" w:rsidR="0048124A" w:rsidRPr="00FB7FB8" w:rsidRDefault="0048124A" w:rsidP="00EA5572"/>
    <w:p w14:paraId="116FE047" w14:textId="77777777" w:rsidR="0048124A" w:rsidRPr="00FB7FB8" w:rsidRDefault="0048124A" w:rsidP="00EA5572"/>
    <w:p w14:paraId="56A39658" w14:textId="77777777" w:rsidR="0048124A" w:rsidRPr="00FB7FB8" w:rsidRDefault="0048124A" w:rsidP="00EA5572"/>
    <w:p w14:paraId="08C6AF1F" w14:textId="77777777" w:rsidR="0048124A" w:rsidRPr="00FB7FB8" w:rsidRDefault="0048124A" w:rsidP="00EA5572"/>
    <w:p w14:paraId="2A17080C" w14:textId="77777777" w:rsidR="0048124A" w:rsidRPr="00FB7FB8" w:rsidRDefault="0048124A" w:rsidP="00EA5572"/>
    <w:p w14:paraId="1D229914" w14:textId="77777777" w:rsidR="0048124A" w:rsidRPr="00FB7FB8" w:rsidRDefault="0048124A" w:rsidP="00EA5572"/>
    <w:p w14:paraId="57EC243C" w14:textId="77777777" w:rsidR="0048124A" w:rsidRPr="00FB7FB8" w:rsidRDefault="0048124A" w:rsidP="00EA5572"/>
    <w:p w14:paraId="6DC65DAF" w14:textId="77777777" w:rsidR="0048124A" w:rsidRPr="00FB7FB8" w:rsidRDefault="0048124A" w:rsidP="00EA5572"/>
    <w:p w14:paraId="4CEA3046" w14:textId="77777777" w:rsidR="0048124A" w:rsidRPr="00FB7FB8" w:rsidRDefault="0048124A" w:rsidP="00EA5572"/>
    <w:p w14:paraId="0183C27C" w14:textId="77777777" w:rsidR="0048124A" w:rsidRPr="00FB7FB8" w:rsidRDefault="0048124A" w:rsidP="00EA5572"/>
    <w:p w14:paraId="503450D5" w14:textId="77777777" w:rsidR="0048124A" w:rsidRPr="00FB7FB8" w:rsidRDefault="0048124A" w:rsidP="00EA5572"/>
    <w:p w14:paraId="6A011CC3" w14:textId="77777777" w:rsidR="0048124A" w:rsidRPr="00FB7FB8" w:rsidRDefault="0048124A" w:rsidP="00EA5572"/>
    <w:p w14:paraId="29B1D5DC" w14:textId="77777777" w:rsidR="0048124A" w:rsidRPr="00FB7FB8" w:rsidRDefault="0048124A" w:rsidP="00EA5572"/>
    <w:p w14:paraId="7A0E44F1" w14:textId="77777777" w:rsidR="0048124A" w:rsidRPr="00FB7FB8" w:rsidRDefault="0048124A" w:rsidP="00EA5572"/>
    <w:p w14:paraId="61041BDB" w14:textId="75AD9598" w:rsidR="0048124A" w:rsidRPr="00FB7FB8" w:rsidRDefault="0048124A" w:rsidP="0048124A">
      <w:pPr>
        <w:jc w:val="center"/>
      </w:pPr>
      <w:r w:rsidRPr="00FB7FB8">
        <w:rPr>
          <w:noProof/>
          <w:highlight w:val="white"/>
        </w:rPr>
        <w:drawing>
          <wp:inline distT="114300" distB="114300" distL="114300" distR="114300" wp14:anchorId="1F50DDC9" wp14:editId="1DFB3605">
            <wp:extent cx="4039349" cy="2735705"/>
            <wp:effectExtent l="0" t="0" r="0" b="0"/>
            <wp:docPr id="8" name="image17.png" descr="A graph of a normal distribu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7.png" descr="A graph of a normal distribution&#10;&#10;Description automatically generated"/>
                    <pic:cNvPicPr preferRelativeResize="0"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2017" cy="276460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2704F3" w14:textId="77777777" w:rsidR="0048124A" w:rsidRPr="00FB7FB8" w:rsidRDefault="0048124A" w:rsidP="0048124A">
      <w:pPr>
        <w:shd w:val="clear" w:color="auto" w:fill="FFFFFF"/>
        <w:rPr>
          <w:highlight w:val="white"/>
        </w:rPr>
      </w:pPr>
      <w:r w:rsidRPr="00FB7FB8">
        <w:rPr>
          <w:b/>
          <w:highlight w:val="white"/>
        </w:rPr>
        <w:t xml:space="preserve">Supplementary Figure S1: </w:t>
      </w:r>
      <w:r w:rsidRPr="00FB7FB8">
        <w:rPr>
          <w:highlight w:val="white"/>
        </w:rPr>
        <w:t>Distribution of ΔΔG in cross-validation and benchmark datasets.</w:t>
      </w:r>
    </w:p>
    <w:p w14:paraId="76584A81" w14:textId="77777777" w:rsidR="0048124A" w:rsidRPr="00FB7FB8" w:rsidRDefault="0048124A" w:rsidP="0048124A">
      <w:pPr>
        <w:jc w:val="center"/>
      </w:pPr>
    </w:p>
    <w:p w14:paraId="5FA60676" w14:textId="77777777" w:rsidR="0048124A" w:rsidRPr="00FB7FB8" w:rsidRDefault="0048124A" w:rsidP="0048124A">
      <w:pPr>
        <w:jc w:val="center"/>
      </w:pPr>
    </w:p>
    <w:p w14:paraId="23718CD7" w14:textId="77777777" w:rsidR="0048124A" w:rsidRPr="00FB7FB8" w:rsidRDefault="0048124A" w:rsidP="0048124A">
      <w:pPr>
        <w:jc w:val="center"/>
      </w:pPr>
    </w:p>
    <w:p w14:paraId="46AD7931" w14:textId="77777777" w:rsidR="0048124A" w:rsidRPr="00FB7FB8" w:rsidRDefault="0048124A" w:rsidP="0048124A">
      <w:pPr>
        <w:jc w:val="center"/>
      </w:pPr>
    </w:p>
    <w:p w14:paraId="471F40B3" w14:textId="77777777" w:rsidR="0048124A" w:rsidRPr="00FB7FB8" w:rsidRDefault="0048124A" w:rsidP="0048124A">
      <w:pPr>
        <w:jc w:val="center"/>
      </w:pPr>
    </w:p>
    <w:p w14:paraId="06D487B8" w14:textId="77777777" w:rsidR="0048124A" w:rsidRPr="00FB7FB8" w:rsidRDefault="0048124A" w:rsidP="0048124A">
      <w:pPr>
        <w:jc w:val="center"/>
      </w:pPr>
    </w:p>
    <w:p w14:paraId="71AFFC8F" w14:textId="77777777" w:rsidR="0048124A" w:rsidRPr="00FB7FB8" w:rsidRDefault="0048124A" w:rsidP="0048124A">
      <w:pPr>
        <w:jc w:val="center"/>
      </w:pPr>
    </w:p>
    <w:p w14:paraId="47BCB4EE" w14:textId="77777777" w:rsidR="0048124A" w:rsidRPr="00FB7FB8" w:rsidRDefault="0048124A" w:rsidP="0048124A">
      <w:pPr>
        <w:jc w:val="center"/>
      </w:pPr>
    </w:p>
    <w:p w14:paraId="217CEB34" w14:textId="77777777" w:rsidR="0048124A" w:rsidRPr="00FB7FB8" w:rsidRDefault="0048124A" w:rsidP="0048124A">
      <w:pPr>
        <w:jc w:val="center"/>
      </w:pPr>
    </w:p>
    <w:p w14:paraId="59C5236D" w14:textId="77777777" w:rsidR="0048124A" w:rsidRPr="00FB7FB8" w:rsidRDefault="0048124A" w:rsidP="0048124A">
      <w:pPr>
        <w:jc w:val="center"/>
      </w:pPr>
    </w:p>
    <w:p w14:paraId="6EF1F59B" w14:textId="77777777" w:rsidR="0048124A" w:rsidRPr="00FB7FB8" w:rsidRDefault="0048124A" w:rsidP="0048124A">
      <w:pPr>
        <w:jc w:val="center"/>
      </w:pPr>
    </w:p>
    <w:p w14:paraId="5D618922" w14:textId="77777777" w:rsidR="0048124A" w:rsidRPr="00FB7FB8" w:rsidRDefault="0048124A" w:rsidP="0048124A">
      <w:pPr>
        <w:jc w:val="center"/>
      </w:pPr>
    </w:p>
    <w:p w14:paraId="27862A39" w14:textId="77777777" w:rsidR="0048124A" w:rsidRPr="00FB7FB8" w:rsidRDefault="0048124A" w:rsidP="0048124A">
      <w:pPr>
        <w:jc w:val="center"/>
      </w:pPr>
    </w:p>
    <w:p w14:paraId="0563C7BA" w14:textId="77777777" w:rsidR="0048124A" w:rsidRPr="00FB7FB8" w:rsidRDefault="0048124A" w:rsidP="0048124A">
      <w:pPr>
        <w:jc w:val="center"/>
      </w:pPr>
    </w:p>
    <w:p w14:paraId="5B8193CF" w14:textId="77777777" w:rsidR="0048124A" w:rsidRPr="00FB7FB8" w:rsidRDefault="0048124A" w:rsidP="0048124A">
      <w:pPr>
        <w:jc w:val="center"/>
      </w:pPr>
    </w:p>
    <w:p w14:paraId="2CE5B919" w14:textId="77777777" w:rsidR="0048124A" w:rsidRPr="00FB7FB8" w:rsidRDefault="0048124A" w:rsidP="0048124A">
      <w:pPr>
        <w:jc w:val="center"/>
      </w:pPr>
    </w:p>
    <w:p w14:paraId="46C37387" w14:textId="77777777" w:rsidR="0048124A" w:rsidRPr="00FB7FB8" w:rsidRDefault="0048124A" w:rsidP="0048124A">
      <w:pPr>
        <w:jc w:val="center"/>
      </w:pPr>
    </w:p>
    <w:p w14:paraId="08D4AFC6" w14:textId="77777777" w:rsidR="0048124A" w:rsidRPr="00FB7FB8" w:rsidRDefault="0048124A" w:rsidP="0048124A">
      <w:pPr>
        <w:jc w:val="center"/>
      </w:pPr>
    </w:p>
    <w:p w14:paraId="4BD36E89" w14:textId="77777777" w:rsidR="0048124A" w:rsidRPr="00FB7FB8" w:rsidRDefault="0048124A" w:rsidP="0048124A">
      <w:pPr>
        <w:jc w:val="center"/>
      </w:pPr>
    </w:p>
    <w:p w14:paraId="1DCACE61" w14:textId="77777777" w:rsidR="0048124A" w:rsidRPr="00FB7FB8" w:rsidRDefault="0048124A" w:rsidP="0048124A">
      <w:pPr>
        <w:jc w:val="center"/>
      </w:pPr>
    </w:p>
    <w:p w14:paraId="54265006" w14:textId="77777777" w:rsidR="0048124A" w:rsidRPr="00FB7FB8" w:rsidRDefault="0048124A" w:rsidP="0048124A">
      <w:pPr>
        <w:jc w:val="center"/>
      </w:pPr>
    </w:p>
    <w:p w14:paraId="06CD892E" w14:textId="77777777" w:rsidR="0048124A" w:rsidRPr="00FB7FB8" w:rsidRDefault="0048124A" w:rsidP="0048124A">
      <w:pPr>
        <w:jc w:val="center"/>
      </w:pPr>
    </w:p>
    <w:p w14:paraId="251719D2" w14:textId="77777777" w:rsidR="0048124A" w:rsidRPr="00FB7FB8" w:rsidRDefault="0048124A" w:rsidP="0048124A">
      <w:pPr>
        <w:jc w:val="center"/>
      </w:pPr>
    </w:p>
    <w:p w14:paraId="5E57580B" w14:textId="77777777" w:rsidR="0048124A" w:rsidRPr="00FB7FB8" w:rsidRDefault="0048124A" w:rsidP="0048124A">
      <w:pPr>
        <w:jc w:val="center"/>
      </w:pPr>
    </w:p>
    <w:p w14:paraId="4EEDDD5D" w14:textId="77777777" w:rsidR="0048124A" w:rsidRPr="00FB7FB8" w:rsidRDefault="0048124A" w:rsidP="0048124A">
      <w:pPr>
        <w:jc w:val="center"/>
      </w:pPr>
    </w:p>
    <w:p w14:paraId="645104ED" w14:textId="77777777" w:rsidR="0048124A" w:rsidRPr="00FB7FB8" w:rsidRDefault="0048124A" w:rsidP="0048124A">
      <w:pPr>
        <w:jc w:val="center"/>
      </w:pPr>
    </w:p>
    <w:p w14:paraId="3C53F101" w14:textId="77777777" w:rsidR="0048124A" w:rsidRPr="00FB7FB8" w:rsidRDefault="0048124A" w:rsidP="0048124A">
      <w:pPr>
        <w:jc w:val="center"/>
      </w:pPr>
    </w:p>
    <w:p w14:paraId="7F081F13" w14:textId="77777777" w:rsidR="0048124A" w:rsidRPr="00FB7FB8" w:rsidRDefault="0048124A" w:rsidP="0048124A">
      <w:pPr>
        <w:jc w:val="center"/>
      </w:pPr>
    </w:p>
    <w:p w14:paraId="2443EC7A" w14:textId="77777777" w:rsidR="0048124A" w:rsidRPr="00FB7FB8" w:rsidRDefault="0048124A" w:rsidP="0048124A">
      <w:pPr>
        <w:jc w:val="center"/>
      </w:pPr>
    </w:p>
    <w:p w14:paraId="68B6B234" w14:textId="77777777" w:rsidR="0048124A" w:rsidRPr="00FB7FB8" w:rsidRDefault="0048124A" w:rsidP="0048124A">
      <w:pPr>
        <w:pStyle w:val="ListParagraph"/>
        <w:shd w:val="clear" w:color="auto" w:fill="FFFFFF"/>
        <w:spacing w:line="240" w:lineRule="auto"/>
        <w:ind w:left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B7FB8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3DF64D5" wp14:editId="6C2C2774">
            <wp:extent cx="4974258" cy="1981200"/>
            <wp:effectExtent l="0" t="0" r="0" b="0"/>
            <wp:docPr id="216168516" name="Picture 1" descr="A comparison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168516" name="Picture 1" descr="A comparison of a diagram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09145" cy="199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19324" w14:textId="5C065226" w:rsidR="0048124A" w:rsidRPr="00FB7FB8" w:rsidRDefault="0048124A" w:rsidP="0048124A">
      <w:pPr>
        <w:jc w:val="center"/>
      </w:pPr>
      <w:r w:rsidRPr="00FB7FB8">
        <w:rPr>
          <w:b/>
          <w:bCs/>
          <w:noProof/>
        </w:rPr>
        <w:drawing>
          <wp:inline distT="0" distB="0" distL="0" distR="0" wp14:anchorId="798A6779" wp14:editId="4DB08DD5">
            <wp:extent cx="5021963" cy="2034540"/>
            <wp:effectExtent l="0" t="0" r="7620" b="3810"/>
            <wp:docPr id="672061358" name="Picture 1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061358" name="Picture 1" descr="A comparison of a grap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51694" cy="204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9A9B47" w14:textId="7343A704" w:rsidR="0048124A" w:rsidRPr="00FB7FB8" w:rsidRDefault="0048124A" w:rsidP="0048124A">
      <w:pPr>
        <w:jc w:val="center"/>
      </w:pPr>
      <w:r w:rsidRPr="00FB7FB8">
        <w:rPr>
          <w:b/>
          <w:bCs/>
          <w:noProof/>
        </w:rPr>
        <w:drawing>
          <wp:inline distT="0" distB="0" distL="0" distR="0" wp14:anchorId="056B3573" wp14:editId="7CEE2CF4">
            <wp:extent cx="5052060" cy="2117441"/>
            <wp:effectExtent l="0" t="0" r="0" b="0"/>
            <wp:docPr id="1863384728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384728" name="Picture 1" descr="A comparison of a graph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88797" cy="2132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3FB63" w14:textId="77777777" w:rsidR="0048124A" w:rsidRPr="00FB7FB8" w:rsidRDefault="0048124A" w:rsidP="0048124A">
      <w:pPr>
        <w:shd w:val="clear" w:color="auto" w:fill="FFFFFF"/>
        <w:rPr>
          <w:b/>
          <w:bCs/>
        </w:rPr>
      </w:pPr>
      <w:r w:rsidRPr="00FB7FB8">
        <w:rPr>
          <w:b/>
          <w:highlight w:val="white"/>
        </w:rPr>
        <w:t>Supplementary</w:t>
      </w:r>
      <w:r w:rsidRPr="00FB7FB8">
        <w:rPr>
          <w:b/>
          <w:bCs/>
        </w:rPr>
        <w:t xml:space="preserve"> Figure S2: </w:t>
      </w:r>
      <w:r w:rsidRPr="00FB7FB8">
        <w:t xml:space="preserve">Prediction performance on individual functional class on LOOC cross validation. </w:t>
      </w:r>
      <w:r w:rsidRPr="00FB7FB8">
        <w:rPr>
          <w:b/>
          <w:bCs/>
        </w:rPr>
        <w:t xml:space="preserve"> </w:t>
      </w:r>
    </w:p>
    <w:p w14:paraId="76E8A1A4" w14:textId="77777777" w:rsidR="0048124A" w:rsidRPr="00FB7FB8" w:rsidRDefault="0048124A" w:rsidP="0048124A">
      <w:pPr>
        <w:jc w:val="center"/>
      </w:pPr>
    </w:p>
    <w:p w14:paraId="70F378F3" w14:textId="22B5CC3C" w:rsidR="00EA5572" w:rsidRPr="00FB7FB8" w:rsidRDefault="00EA5572" w:rsidP="00B76189">
      <w:pPr>
        <w:jc w:val="center"/>
      </w:pPr>
      <w:r w:rsidRPr="00FB7FB8">
        <w:rPr>
          <w:noProof/>
          <w14:ligatures w14:val="standardContextual"/>
        </w:rPr>
        <w:lastRenderedPageBreak/>
        <w:drawing>
          <wp:inline distT="0" distB="0" distL="0" distR="0" wp14:anchorId="57E8FF76" wp14:editId="1AEF1060">
            <wp:extent cx="4689987" cy="2638054"/>
            <wp:effectExtent l="0" t="0" r="0" b="0"/>
            <wp:docPr id="17829143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914358" name="Picture 178291435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8117" cy="2659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B7FB8">
        <w:rPr>
          <w:noProof/>
          <w14:ligatures w14:val="standardContextual"/>
        </w:rPr>
        <w:drawing>
          <wp:inline distT="0" distB="0" distL="0" distR="0" wp14:anchorId="2B714BCD" wp14:editId="2F24486C">
            <wp:extent cx="5062447" cy="2847556"/>
            <wp:effectExtent l="0" t="0" r="5080" b="0"/>
            <wp:docPr id="11698873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9887373" name="Picture 116988737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5763" cy="2860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B7FB8">
        <w:rPr>
          <w:noProof/>
          <w14:ligatures w14:val="standardContextual"/>
        </w:rPr>
        <w:drawing>
          <wp:inline distT="0" distB="0" distL="0" distR="0" wp14:anchorId="3368D7B0" wp14:editId="7E8428F5">
            <wp:extent cx="4480560" cy="2520252"/>
            <wp:effectExtent l="0" t="0" r="0" b="0"/>
            <wp:docPr id="60973539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735395" name="Picture 60973539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0983" cy="2559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3B57B" w14:textId="25BDD43F" w:rsidR="00B76189" w:rsidRPr="00FB7FB8" w:rsidRDefault="00B76189" w:rsidP="00EA5572">
      <w:pPr>
        <w:rPr>
          <w:bCs/>
        </w:rPr>
      </w:pPr>
      <w:r w:rsidRPr="00FB7FB8">
        <w:rPr>
          <w:b/>
        </w:rPr>
        <w:t>Supplementary Figure S</w:t>
      </w:r>
      <w:r w:rsidR="0048124A" w:rsidRPr="00FB7FB8">
        <w:rPr>
          <w:b/>
        </w:rPr>
        <w:t>3</w:t>
      </w:r>
      <w:r w:rsidRPr="00FB7FB8">
        <w:rPr>
          <w:b/>
        </w:rPr>
        <w:t xml:space="preserve">: </w:t>
      </w:r>
      <w:r w:rsidRPr="00FB7FB8">
        <w:rPr>
          <w:bCs/>
        </w:rPr>
        <w:t>SHAP plots showing the contribution of each feature selected in each functional class: (a) antigen-antibody (b) enzyme-inhibitor (c) G-protein-containing (d) receptor-containing (e) other-enzymes and (f) miscellaneous.</w:t>
      </w:r>
      <w:r w:rsidR="00727F78" w:rsidRPr="00FB7FB8">
        <w:rPr>
          <w:bCs/>
        </w:rPr>
        <w:t xml:space="preserve"> Description of each feature is given in </w:t>
      </w:r>
      <w:r w:rsidR="00727F78" w:rsidRPr="00FB7FB8">
        <w:rPr>
          <w:b/>
        </w:rPr>
        <w:t>Supplementary Table S</w:t>
      </w:r>
      <w:r w:rsidR="006F26A3" w:rsidRPr="00FB7FB8">
        <w:rPr>
          <w:b/>
        </w:rPr>
        <w:t>1</w:t>
      </w:r>
      <w:r w:rsidRPr="00FB7FB8">
        <w:rPr>
          <w:bCs/>
        </w:rPr>
        <w:t xml:space="preserve">  </w:t>
      </w:r>
    </w:p>
    <w:p w14:paraId="331F5FAE" w14:textId="7ABB7BB1" w:rsidR="008E1009" w:rsidRPr="00FB7FB8" w:rsidRDefault="008E1009" w:rsidP="008E1009">
      <w:pPr>
        <w:jc w:val="center"/>
        <w:rPr>
          <w:b/>
        </w:rPr>
      </w:pPr>
      <w:r w:rsidRPr="00FB7FB8">
        <w:rPr>
          <w:b/>
        </w:rPr>
        <w:lastRenderedPageBreak/>
        <w:t>Supplementary Table S</w:t>
      </w:r>
      <w:r w:rsidR="006F26A3" w:rsidRPr="00FB7FB8">
        <w:rPr>
          <w:b/>
        </w:rPr>
        <w:t>1</w:t>
      </w:r>
    </w:p>
    <w:p w14:paraId="55A669FB" w14:textId="18CD9808" w:rsidR="008E1009" w:rsidRPr="00FB7FB8" w:rsidRDefault="008E1009" w:rsidP="008E1009">
      <w:pPr>
        <w:jc w:val="center"/>
        <w:rPr>
          <w:bCs/>
        </w:rPr>
      </w:pPr>
      <w:r w:rsidRPr="00FB7FB8">
        <w:rPr>
          <w:bCs/>
        </w:rPr>
        <w:t xml:space="preserve">Description features used in </w:t>
      </w:r>
      <w:r w:rsidR="00714E9F" w:rsidRPr="00FB7FB8">
        <w:rPr>
          <w:bCs/>
        </w:rPr>
        <w:t>the present study*</w:t>
      </w:r>
    </w:p>
    <w:p w14:paraId="224E16F7" w14:textId="77777777" w:rsidR="00714E9F" w:rsidRPr="00FB7FB8" w:rsidRDefault="00714E9F" w:rsidP="008E1009">
      <w:pPr>
        <w:jc w:val="center"/>
        <w:rPr>
          <w:b/>
        </w:rPr>
      </w:pPr>
    </w:p>
    <w:tbl>
      <w:tblPr>
        <w:tblW w:w="116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7"/>
        <w:gridCol w:w="1697"/>
        <w:gridCol w:w="8206"/>
      </w:tblGrid>
      <w:tr w:rsidR="00FB7FB8" w:rsidRPr="00FB7FB8" w14:paraId="0CB15569" w14:textId="77777777" w:rsidTr="00EC5241">
        <w:trPr>
          <w:trHeight w:val="311"/>
          <w:jc w:val="center"/>
        </w:trPr>
        <w:tc>
          <w:tcPr>
            <w:tcW w:w="1697" w:type="dxa"/>
            <w:vAlign w:val="center"/>
          </w:tcPr>
          <w:p w14:paraId="325319E9" w14:textId="77777777" w:rsidR="005421E2" w:rsidRPr="00FB7FB8" w:rsidRDefault="005421E2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  <w:r w:rsidRPr="00FB7FB8">
              <w:rPr>
                <w:b/>
                <w:bCs/>
                <w:sz w:val="20"/>
                <w:szCs w:val="20"/>
                <w:lang w:val="en-IN"/>
              </w:rPr>
              <w:t>No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3915DC1B" w14:textId="77777777" w:rsidR="005421E2" w:rsidRPr="00FB7FB8" w:rsidRDefault="005421E2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  <w:r w:rsidRPr="00FB7FB8">
              <w:rPr>
                <w:b/>
                <w:bCs/>
                <w:sz w:val="20"/>
                <w:szCs w:val="20"/>
                <w:lang w:val="en-IN"/>
              </w:rPr>
              <w:t xml:space="preserve">Property name </w:t>
            </w:r>
          </w:p>
        </w:tc>
        <w:tc>
          <w:tcPr>
            <w:tcW w:w="8206" w:type="dxa"/>
            <w:shd w:val="clear" w:color="auto" w:fill="auto"/>
            <w:vAlign w:val="center"/>
            <w:hideMark/>
          </w:tcPr>
          <w:p w14:paraId="16A9D732" w14:textId="77777777" w:rsidR="005421E2" w:rsidRPr="00FB7FB8" w:rsidRDefault="005421E2">
            <w:pPr>
              <w:jc w:val="center"/>
              <w:rPr>
                <w:b/>
                <w:bCs/>
                <w:sz w:val="20"/>
                <w:szCs w:val="20"/>
                <w:lang w:val="en-IN"/>
              </w:rPr>
            </w:pPr>
            <w:r w:rsidRPr="00FB7FB8">
              <w:rPr>
                <w:b/>
                <w:bCs/>
                <w:sz w:val="20"/>
                <w:szCs w:val="20"/>
                <w:lang w:val="en-IN"/>
              </w:rPr>
              <w:t xml:space="preserve">Description </w:t>
            </w:r>
          </w:p>
        </w:tc>
      </w:tr>
      <w:tr w:rsidR="00FB7FB8" w:rsidRPr="00FB7FB8" w14:paraId="20EC4AD7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0A26521F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7B2932D8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-</w:t>
            </w:r>
            <w:proofErr w:type="spellStart"/>
            <w:r w:rsidRPr="00FB7FB8">
              <w:rPr>
                <w:sz w:val="20"/>
                <w:szCs w:val="20"/>
              </w:rPr>
              <w:t>TdS</w:t>
            </w:r>
            <w:proofErr w:type="spellEnd"/>
          </w:p>
        </w:tc>
        <w:tc>
          <w:tcPr>
            <w:tcW w:w="8206" w:type="dxa"/>
            <w:shd w:val="clear" w:color="auto" w:fill="auto"/>
            <w:vAlign w:val="center"/>
          </w:tcPr>
          <w:p w14:paraId="76908286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Unfolding entropy change (Gromiha, 2005)</w:t>
            </w:r>
          </w:p>
        </w:tc>
      </w:tr>
      <w:tr w:rsidR="00FB7FB8" w:rsidRPr="00FB7FB8" w14:paraId="2F9C857C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23FFCCD5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2761E019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-</w:t>
            </w:r>
            <w:proofErr w:type="spellStart"/>
            <w:r w:rsidRPr="00FB7FB8">
              <w:rPr>
                <w:sz w:val="20"/>
                <w:szCs w:val="20"/>
              </w:rPr>
              <w:t>TdSc</w:t>
            </w:r>
            <w:proofErr w:type="spellEnd"/>
          </w:p>
        </w:tc>
        <w:tc>
          <w:tcPr>
            <w:tcW w:w="8206" w:type="dxa"/>
            <w:shd w:val="clear" w:color="auto" w:fill="auto"/>
            <w:vAlign w:val="center"/>
          </w:tcPr>
          <w:p w14:paraId="70DED4F4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Unfolding entropy change of chain (Gromiha, 2005)</w:t>
            </w:r>
          </w:p>
        </w:tc>
      </w:tr>
      <w:tr w:rsidR="00FB7FB8" w:rsidRPr="00FB7FB8" w14:paraId="77404465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22B9AEA8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86E16E2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-</w:t>
            </w:r>
            <w:proofErr w:type="spellStart"/>
            <w:r w:rsidRPr="00FB7FB8">
              <w:rPr>
                <w:sz w:val="20"/>
                <w:szCs w:val="20"/>
              </w:rPr>
              <w:t>TdSh</w:t>
            </w:r>
            <w:proofErr w:type="spellEnd"/>
          </w:p>
        </w:tc>
        <w:tc>
          <w:tcPr>
            <w:tcW w:w="8206" w:type="dxa"/>
            <w:shd w:val="clear" w:color="auto" w:fill="auto"/>
            <w:vAlign w:val="center"/>
          </w:tcPr>
          <w:p w14:paraId="4270AA40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Unfolding entropy change of hydration (Gromiha, 2005)</w:t>
            </w:r>
          </w:p>
        </w:tc>
      </w:tr>
      <w:tr w:rsidR="00FB7FB8" w:rsidRPr="00FB7FB8" w14:paraId="5017E58C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778CCD26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6FA731BF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ARGP82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7C2C71D5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Hydrophobicity index (Argos et al., 1982)</w:t>
            </w:r>
          </w:p>
        </w:tc>
      </w:tr>
      <w:tr w:rsidR="00FB7FB8" w:rsidRPr="00FB7FB8" w14:paraId="6DC0D3D1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3FCE1EBA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617D8A81" w14:textId="77777777" w:rsidR="005421E2" w:rsidRPr="00FB7FB8" w:rsidRDefault="005421E2">
            <w:pPr>
              <w:rPr>
                <w:i/>
                <w:iCs/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</w:rPr>
              <w:t>BIGC67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283754E6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Residue volume (Bigelow 1967)</w:t>
            </w:r>
          </w:p>
        </w:tc>
      </w:tr>
      <w:tr w:rsidR="00FB7FB8" w:rsidRPr="00FB7FB8" w14:paraId="0AD2E84D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198AF815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035BFA8D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BIOV880102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7AA79A2F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Information value for accessibility; average fraction 23%(</w:t>
            </w:r>
            <w:proofErr w:type="spellStart"/>
            <w:r w:rsidRPr="00FB7FB8">
              <w:rPr>
                <w:sz w:val="20"/>
                <w:szCs w:val="20"/>
              </w:rPr>
              <w:t>Biou</w:t>
            </w:r>
            <w:proofErr w:type="spellEnd"/>
            <w:r w:rsidRPr="00FB7FB8">
              <w:rPr>
                <w:sz w:val="20"/>
                <w:szCs w:val="20"/>
              </w:rPr>
              <w:t xml:space="preserve"> et al., 1988)</w:t>
            </w:r>
          </w:p>
        </w:tc>
      </w:tr>
      <w:tr w:rsidR="00FB7FB8" w:rsidRPr="00FB7FB8" w14:paraId="123D678D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582682C0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5872E31B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Bl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4A7F571A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Bulkiness (Gromiha, 2005)</w:t>
            </w:r>
          </w:p>
        </w:tc>
      </w:tr>
      <w:tr w:rsidR="00FB7FB8" w:rsidRPr="00FB7FB8" w14:paraId="0E934BB0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58BA3D4D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7BCE8BD6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BURA740102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3DD77AEB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Normalized frequency of extended structure (Burgess et al., 1974)</w:t>
            </w:r>
          </w:p>
        </w:tc>
      </w:tr>
      <w:tr w:rsidR="00FB7FB8" w:rsidRPr="00FB7FB8" w14:paraId="440ADDEB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43CB48E6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68B86E9A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CHAM82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0677FBFD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Polarizability parameter (</w:t>
            </w:r>
            <w:proofErr w:type="spellStart"/>
            <w:r w:rsidRPr="00FB7FB8">
              <w:rPr>
                <w:sz w:val="20"/>
                <w:szCs w:val="20"/>
              </w:rPr>
              <w:t>Charton-Charton</w:t>
            </w:r>
            <w:proofErr w:type="spellEnd"/>
            <w:r w:rsidRPr="00FB7FB8">
              <w:rPr>
                <w:sz w:val="20"/>
                <w:szCs w:val="20"/>
              </w:rPr>
              <w:t>, 1982)</w:t>
            </w:r>
          </w:p>
        </w:tc>
      </w:tr>
      <w:tr w:rsidR="00FB7FB8" w:rsidRPr="00FB7FB8" w14:paraId="1A48BCD1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6FF0655F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746DE804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CHOC76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376AE10F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Residue accessible surface area in tripeptide (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Chothia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1976)</w:t>
            </w:r>
          </w:p>
        </w:tc>
      </w:tr>
      <w:tr w:rsidR="00FB7FB8" w:rsidRPr="00FB7FB8" w14:paraId="74A7DD85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73805286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1CEACC27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CHOP780202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76A6B62D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Normalized frequency of beta-sheet (Chou-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Fasman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1978b)</w:t>
            </w:r>
          </w:p>
        </w:tc>
      </w:tr>
      <w:tr w:rsidR="00FB7FB8" w:rsidRPr="00FB7FB8" w14:paraId="3BAD7280" w14:textId="77777777" w:rsidTr="00D92928">
        <w:trPr>
          <w:trHeight w:val="287"/>
          <w:jc w:val="center"/>
        </w:trPr>
        <w:tc>
          <w:tcPr>
            <w:tcW w:w="1697" w:type="dxa"/>
            <w:vAlign w:val="center"/>
          </w:tcPr>
          <w:p w14:paraId="66EA3D36" w14:textId="77777777" w:rsidR="005421E2" w:rsidRPr="00FB7FB8" w:rsidRDefault="005421E2" w:rsidP="0018087C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bottom"/>
          </w:tcPr>
          <w:p w14:paraId="433B313C" w14:textId="77777777" w:rsidR="005421E2" w:rsidRPr="00FB7FB8" w:rsidRDefault="005421E2" w:rsidP="0018087C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CHOP780204</w:t>
            </w:r>
          </w:p>
        </w:tc>
        <w:tc>
          <w:tcPr>
            <w:tcW w:w="8206" w:type="dxa"/>
            <w:shd w:val="clear" w:color="auto" w:fill="auto"/>
            <w:vAlign w:val="bottom"/>
          </w:tcPr>
          <w:p w14:paraId="50DCA4DC" w14:textId="77777777" w:rsidR="005421E2" w:rsidRPr="00FB7FB8" w:rsidRDefault="005421E2" w:rsidP="0018087C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Normalized frequency of N-terminal helix (Chou-</w:t>
            </w:r>
            <w:proofErr w:type="spellStart"/>
            <w:r w:rsidRPr="00FB7FB8">
              <w:rPr>
                <w:sz w:val="20"/>
                <w:szCs w:val="20"/>
              </w:rPr>
              <w:t>Fasman</w:t>
            </w:r>
            <w:proofErr w:type="spellEnd"/>
            <w:r w:rsidRPr="00FB7FB8">
              <w:rPr>
                <w:sz w:val="20"/>
                <w:szCs w:val="20"/>
              </w:rPr>
              <w:t>, 1978b)</w:t>
            </w:r>
          </w:p>
        </w:tc>
      </w:tr>
      <w:tr w:rsidR="00FB7FB8" w:rsidRPr="00FB7FB8" w14:paraId="6584DCA0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080E6588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2B59BB65" w14:textId="77777777" w:rsidR="005421E2" w:rsidRPr="00FB7FB8" w:rsidRDefault="005421E2" w:rsidP="00AD157B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CORJ870106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2C76D2E1" w14:textId="77777777" w:rsidR="005421E2" w:rsidRPr="00FB7FB8" w:rsidRDefault="005421E2" w:rsidP="00AD157B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ALTLS index (</w:t>
            </w:r>
            <w:proofErr w:type="spellStart"/>
            <w:r w:rsidRPr="00FB7FB8">
              <w:rPr>
                <w:sz w:val="20"/>
                <w:szCs w:val="20"/>
              </w:rPr>
              <w:t>Cornette</w:t>
            </w:r>
            <w:proofErr w:type="spellEnd"/>
            <w:r w:rsidRPr="00FB7FB8">
              <w:rPr>
                <w:sz w:val="20"/>
                <w:szCs w:val="20"/>
              </w:rPr>
              <w:t xml:space="preserve"> et al., 1987)</w:t>
            </w:r>
          </w:p>
        </w:tc>
      </w:tr>
      <w:tr w:rsidR="00FB7FB8" w:rsidRPr="00FB7FB8" w14:paraId="6F6FE5B0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3510CCA1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6087028B" w14:textId="77777777" w:rsidR="005421E2" w:rsidRPr="00FB7FB8" w:rsidRDefault="005421E2">
            <w:pPr>
              <w:rPr>
                <w:i/>
                <w:iCs/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</w:rPr>
              <w:t>CORJ870108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36798855" w14:textId="77777777" w:rsidR="005421E2" w:rsidRPr="00FB7FB8" w:rsidRDefault="005421E2" w:rsidP="001F138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TOTLS index (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Cornette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et al. 1987)</w:t>
            </w:r>
          </w:p>
        </w:tc>
      </w:tr>
      <w:tr w:rsidR="00FB7FB8" w:rsidRPr="00FB7FB8" w14:paraId="77664DAB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32CB95B6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73B3BDC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DAYM7802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46745178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Relative mutability (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Dayhoff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et al. 1978b)</w:t>
            </w:r>
          </w:p>
        </w:tc>
      </w:tr>
      <w:tr w:rsidR="00FB7FB8" w:rsidRPr="00FB7FB8" w14:paraId="0F2965AC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2ABE9A99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6D3DB4A0" w14:textId="77777777" w:rsidR="005421E2" w:rsidRPr="00FB7FB8" w:rsidRDefault="005421E2" w:rsidP="00AB13FA">
            <w:pPr>
              <w:rPr>
                <w:i/>
                <w:iCs/>
                <w:sz w:val="20"/>
                <w:szCs w:val="20"/>
                <w:lang w:val="en-IN"/>
              </w:rPr>
            </w:pP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dCph</w:t>
            </w:r>
            <w:proofErr w:type="spellEnd"/>
          </w:p>
        </w:tc>
        <w:tc>
          <w:tcPr>
            <w:tcW w:w="8206" w:type="dxa"/>
            <w:shd w:val="clear" w:color="auto" w:fill="auto"/>
            <w:vAlign w:val="center"/>
          </w:tcPr>
          <w:p w14:paraId="73473E2E" w14:textId="77777777" w:rsidR="005421E2" w:rsidRPr="00FB7FB8" w:rsidRDefault="005421E2" w:rsidP="00AB13FA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Unfolding hydration heat capacity change </w:t>
            </w:r>
            <w:r w:rsidRPr="00FB7FB8">
              <w:rPr>
                <w:i/>
                <w:iCs/>
                <w:sz w:val="20"/>
                <w:szCs w:val="20"/>
              </w:rPr>
              <w:t>(Gromiha, 2005)</w:t>
            </w:r>
          </w:p>
        </w:tc>
      </w:tr>
      <w:tr w:rsidR="00FB7FB8" w:rsidRPr="00FB7FB8" w14:paraId="20BA2A1D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422E2DCF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00A02C21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Degree, Closeness, Eigenvector centrality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1BC99DDF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Graph based properties centrality measures</w:t>
            </w:r>
          </w:p>
        </w:tc>
      </w:tr>
      <w:tr w:rsidR="00FB7FB8" w:rsidRPr="00FB7FB8" w14:paraId="46915FC0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20EE5F0F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73C18D56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dGh</w:t>
            </w:r>
            <w:proofErr w:type="spellEnd"/>
          </w:p>
        </w:tc>
        <w:tc>
          <w:tcPr>
            <w:tcW w:w="8206" w:type="dxa"/>
            <w:shd w:val="clear" w:color="auto" w:fill="auto"/>
            <w:vAlign w:val="center"/>
            <w:hideMark/>
          </w:tcPr>
          <w:p w14:paraId="63581E5A" w14:textId="77777777" w:rsidR="005421E2" w:rsidRPr="00FB7FB8" w:rsidRDefault="005421E2" w:rsidP="00995D8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</w:rPr>
              <w:t>Gibbs free energy change of hydration for unfolding (Gromiha, 2005)</w:t>
            </w:r>
          </w:p>
        </w:tc>
      </w:tr>
      <w:tr w:rsidR="00FB7FB8" w:rsidRPr="00FB7FB8" w14:paraId="052D40FA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521328A8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40BA20D" w14:textId="77777777" w:rsidR="005421E2" w:rsidRPr="00FB7FB8" w:rsidRDefault="005421E2" w:rsidP="00AB13FA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EISD86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0D54B194" w14:textId="77777777" w:rsidR="005421E2" w:rsidRPr="00FB7FB8" w:rsidRDefault="005421E2" w:rsidP="00AB13FA">
            <w:pPr>
              <w:pStyle w:val="HTMLPreformatted"/>
              <w:rPr>
                <w:rFonts w:ascii="Times New Roman" w:hAnsi="Times New Roman" w:cs="Times New Roman"/>
                <w:i/>
                <w:iCs/>
              </w:rPr>
            </w:pPr>
            <w:r w:rsidRPr="00FB7FB8">
              <w:rPr>
                <w:rFonts w:ascii="Times New Roman" w:hAnsi="Times New Roman" w:cs="Times New Roman"/>
              </w:rPr>
              <w:t>Solvation free energy (Eisenberg-McLachlan, 1986)</w:t>
            </w:r>
          </w:p>
        </w:tc>
      </w:tr>
      <w:tr w:rsidR="00FB7FB8" w:rsidRPr="00FB7FB8" w14:paraId="37A45391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342271DD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28770A39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</w:rPr>
              <w:t>FASG760102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79CFE580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Melting point (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Fasman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1976)</w:t>
            </w:r>
          </w:p>
        </w:tc>
      </w:tr>
      <w:tr w:rsidR="00FB7FB8" w:rsidRPr="00FB7FB8" w14:paraId="320BE314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3626A317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034B72CA" w14:textId="77777777" w:rsidR="005421E2" w:rsidRPr="00FB7FB8" w:rsidRDefault="005421E2" w:rsidP="00AD157B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</w:rPr>
              <w:t>FAUJ83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007F632A" w14:textId="77777777" w:rsidR="005421E2" w:rsidRPr="00FB7FB8" w:rsidRDefault="005421E2" w:rsidP="00AD157B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Hydrophobic parameter pi (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Fauchere-Pliska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1983)</w:t>
            </w:r>
          </w:p>
        </w:tc>
      </w:tr>
      <w:tr w:rsidR="00FB7FB8" w:rsidRPr="00FB7FB8" w14:paraId="1E92026A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0D13562C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39DD8989" w14:textId="77777777" w:rsidR="005421E2" w:rsidRPr="00FB7FB8" w:rsidRDefault="005421E2">
            <w:pPr>
              <w:rPr>
                <w:i/>
                <w:iCs/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FAUJ83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02F2256A" w14:textId="77777777" w:rsidR="005421E2" w:rsidRPr="00FB7FB8" w:rsidRDefault="005421E2" w:rsidP="001F138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Hydrophobic parameter pi (</w:t>
            </w:r>
            <w:proofErr w:type="spellStart"/>
            <w:r w:rsidRPr="00FB7FB8">
              <w:rPr>
                <w:sz w:val="20"/>
                <w:szCs w:val="20"/>
              </w:rPr>
              <w:t>Fauchere-Pliska</w:t>
            </w:r>
            <w:proofErr w:type="spellEnd"/>
            <w:r w:rsidRPr="00FB7FB8">
              <w:rPr>
                <w:sz w:val="20"/>
                <w:szCs w:val="20"/>
              </w:rPr>
              <w:t>, 1983)</w:t>
            </w:r>
          </w:p>
        </w:tc>
      </w:tr>
      <w:tr w:rsidR="00FB7FB8" w:rsidRPr="00FB7FB8" w14:paraId="7DF9115B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62736B1C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00E0F069" w14:textId="77777777" w:rsidR="005421E2" w:rsidRPr="00FB7FB8" w:rsidRDefault="005421E2">
            <w:pPr>
              <w:rPr>
                <w:i/>
                <w:iCs/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FAUJ88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50739A73" w14:textId="77777777" w:rsidR="005421E2" w:rsidRPr="00FB7FB8" w:rsidRDefault="005421E2" w:rsidP="001F138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Graph shape index (</w:t>
            </w:r>
            <w:proofErr w:type="spellStart"/>
            <w:r w:rsidRPr="00FB7FB8">
              <w:rPr>
                <w:sz w:val="20"/>
                <w:szCs w:val="20"/>
              </w:rPr>
              <w:t>Fauchere</w:t>
            </w:r>
            <w:proofErr w:type="spellEnd"/>
            <w:r w:rsidRPr="00FB7FB8">
              <w:rPr>
                <w:sz w:val="20"/>
                <w:szCs w:val="20"/>
              </w:rPr>
              <w:t xml:space="preserve"> et al., 1988)</w:t>
            </w:r>
          </w:p>
        </w:tc>
      </w:tr>
      <w:tr w:rsidR="00FB7FB8" w:rsidRPr="00FB7FB8" w14:paraId="0203CF94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571BC4B9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5F56C000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FAUJ880106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1E10B531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STERIMOL maximum width of the side chain (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Fauchere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et al. 1988)</w:t>
            </w:r>
          </w:p>
        </w:tc>
      </w:tr>
      <w:tr w:rsidR="00FB7FB8" w:rsidRPr="00FB7FB8" w14:paraId="48162245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673F0BC6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78B38ECF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</w:rPr>
              <w:t>FUKS010102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1B7A90EA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Surface composition of amino acids in intracellular proteins of mesophiles (percent) (Fukuchi-Nishikawa 2001)</w:t>
            </w:r>
          </w:p>
        </w:tc>
      </w:tr>
      <w:tr w:rsidR="00FB7FB8" w:rsidRPr="00FB7FB8" w14:paraId="0DB3B7D5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142D92ED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336A4A1E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</w:rPr>
              <w:t>FUKS010103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0FAA2756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Surface composition of amino acids in extracellular proteins of mesophiles (percent) (Fukuchi-Nishikawa 2001)</w:t>
            </w:r>
          </w:p>
        </w:tc>
      </w:tr>
      <w:tr w:rsidR="00FB7FB8" w:rsidRPr="00FB7FB8" w14:paraId="0B177136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42A01296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11F5E4C7" w14:textId="77777777" w:rsidR="005421E2" w:rsidRPr="00FB7FB8" w:rsidRDefault="005421E2">
            <w:pPr>
              <w:rPr>
                <w:i/>
                <w:iCs/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</w:rPr>
              <w:t>GEIM800105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2156696E" w14:textId="77777777" w:rsidR="005421E2" w:rsidRPr="00FB7FB8" w:rsidRDefault="005421E2" w:rsidP="001F138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Beta-strand indices (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Geisow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>-Roberts 1980)</w:t>
            </w:r>
          </w:p>
        </w:tc>
      </w:tr>
      <w:tr w:rsidR="00FB7FB8" w:rsidRPr="00FB7FB8" w14:paraId="489C5BD4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1D5EECB3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5DAB5ED3" w14:textId="77777777" w:rsidR="005421E2" w:rsidRPr="00FB7FB8" w:rsidRDefault="005421E2">
            <w:pPr>
              <w:rPr>
                <w:i/>
                <w:iCs/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GEIM800108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1261AFA7" w14:textId="77777777" w:rsidR="005421E2" w:rsidRPr="00FB7FB8" w:rsidRDefault="005421E2" w:rsidP="001F138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Aperiodic indices (</w:t>
            </w:r>
            <w:proofErr w:type="spellStart"/>
            <w:r w:rsidRPr="00FB7FB8">
              <w:rPr>
                <w:sz w:val="20"/>
                <w:szCs w:val="20"/>
              </w:rPr>
              <w:t>Geisow</w:t>
            </w:r>
            <w:proofErr w:type="spellEnd"/>
            <w:r w:rsidRPr="00FB7FB8">
              <w:rPr>
                <w:sz w:val="20"/>
                <w:szCs w:val="20"/>
              </w:rPr>
              <w:t>-Roberts, 1980)</w:t>
            </w:r>
          </w:p>
        </w:tc>
      </w:tr>
      <w:tr w:rsidR="00FB7FB8" w:rsidRPr="00FB7FB8" w14:paraId="0D3E113B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317BBCC4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7305827E" w14:textId="77777777" w:rsidR="005421E2" w:rsidRPr="00FB7FB8" w:rsidRDefault="005421E2">
            <w:pPr>
              <w:rPr>
                <w:i/>
                <w:iCs/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GRAR740102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356C0D11" w14:textId="77777777" w:rsidR="005421E2" w:rsidRPr="00FB7FB8" w:rsidRDefault="005421E2" w:rsidP="001F138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Polarity (Grantham 1974)</w:t>
            </w:r>
          </w:p>
        </w:tc>
      </w:tr>
      <w:tr w:rsidR="00FB7FB8" w:rsidRPr="00FB7FB8" w14:paraId="6D6B7111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2127C5EC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0DE0BF23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GRAR740103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02115160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Volume (Grantham 1974)</w:t>
            </w:r>
          </w:p>
        </w:tc>
      </w:tr>
      <w:tr w:rsidR="00FB7FB8" w:rsidRPr="00FB7FB8" w14:paraId="3E110DAF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4DDD84ED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6414A25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Hnc</w:t>
            </w:r>
            <w:proofErr w:type="spellEnd"/>
          </w:p>
        </w:tc>
        <w:tc>
          <w:tcPr>
            <w:tcW w:w="8206" w:type="dxa"/>
            <w:shd w:val="clear" w:color="auto" w:fill="auto"/>
            <w:vAlign w:val="center"/>
          </w:tcPr>
          <w:p w14:paraId="51C6434F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</w:rPr>
              <w:t>Normalized consensus hydrophobicity</w:t>
            </w:r>
          </w:p>
        </w:tc>
      </w:tr>
      <w:tr w:rsidR="00FB7FB8" w:rsidRPr="00FB7FB8" w14:paraId="6C08F89E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2F46C034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8484542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</w:rPr>
              <w:t>HOPA77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1795E1ED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Hydration number (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Hopfinger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1971) </w:t>
            </w:r>
          </w:p>
        </w:tc>
      </w:tr>
      <w:tr w:rsidR="00FB7FB8" w:rsidRPr="00FB7FB8" w14:paraId="77D88DA2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2F36B618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60F47163" w14:textId="77777777" w:rsidR="005421E2" w:rsidRPr="00FB7FB8" w:rsidRDefault="005421E2" w:rsidP="00AB13FA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Hp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1CAEC56C" w14:textId="77777777" w:rsidR="005421E2" w:rsidRPr="00FB7FB8" w:rsidRDefault="005421E2" w:rsidP="00AB13FA">
            <w:pPr>
              <w:pStyle w:val="HTMLPreformatted"/>
              <w:rPr>
                <w:rFonts w:ascii="Times New Roman" w:hAnsi="Times New Roman" w:cs="Times New Roman"/>
                <w:i/>
                <w:iCs/>
              </w:rPr>
            </w:pPr>
            <w:r w:rsidRPr="00FB7FB8">
              <w:rPr>
                <w:rFonts w:ascii="Times New Roman" w:hAnsi="Times New Roman" w:cs="Times New Roman"/>
              </w:rPr>
              <w:t>Surrounding hydrophobicity (Gromiha, 2005)</w:t>
            </w:r>
          </w:p>
        </w:tc>
      </w:tr>
      <w:tr w:rsidR="00FB7FB8" w:rsidRPr="00FB7FB8" w14:paraId="65BC15F4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49BE720B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2A29E2F2" w14:textId="77777777" w:rsidR="005421E2" w:rsidRPr="00FB7FB8" w:rsidRDefault="005421E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Ht</w:t>
            </w:r>
            <w:proofErr w:type="spellEnd"/>
          </w:p>
        </w:tc>
        <w:tc>
          <w:tcPr>
            <w:tcW w:w="8206" w:type="dxa"/>
            <w:shd w:val="clear" w:color="auto" w:fill="auto"/>
            <w:vAlign w:val="center"/>
          </w:tcPr>
          <w:p w14:paraId="23F41450" w14:textId="77777777" w:rsidR="005421E2" w:rsidRPr="00FB7FB8" w:rsidRDefault="005421E2" w:rsidP="001F138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Thermodynamic transfer hydrophobicity</w:t>
            </w:r>
          </w:p>
        </w:tc>
      </w:tr>
      <w:tr w:rsidR="00FB7FB8" w:rsidRPr="00FB7FB8" w14:paraId="20A48FCF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7BA32A1F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3D93EA76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ISOY800103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6E968CCD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Normalized relative frequency of bend (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Isogai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et al. 1980)</w:t>
            </w:r>
          </w:p>
        </w:tc>
      </w:tr>
      <w:tr w:rsidR="00FB7FB8" w:rsidRPr="00FB7FB8" w14:paraId="73CC9BF3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642DAAEC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7031ED0" w14:textId="77777777" w:rsidR="005421E2" w:rsidRPr="00FB7FB8" w:rsidRDefault="005421E2" w:rsidP="00AB13FA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</w:rPr>
              <w:t>ISOY800104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5DC1EDCC" w14:textId="77777777" w:rsidR="005421E2" w:rsidRPr="00FB7FB8" w:rsidRDefault="005421E2" w:rsidP="00AB13FA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Normalized relative frequency of bend R (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Isogai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et al. 1980)</w:t>
            </w:r>
          </w:p>
        </w:tc>
      </w:tr>
      <w:tr w:rsidR="00FB7FB8" w:rsidRPr="00FB7FB8" w14:paraId="34D34E42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0B87A840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6E4E532C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JOND75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4DD9BA77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Hydrophobicity (Jones, 1975)</w:t>
            </w:r>
          </w:p>
        </w:tc>
      </w:tr>
      <w:tr w:rsidR="00FB7FB8" w:rsidRPr="00FB7FB8" w14:paraId="29CEBD57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296E0A74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7D93BAC3" w14:textId="77777777" w:rsidR="005421E2" w:rsidRPr="00FB7FB8" w:rsidRDefault="005421E2">
            <w:pPr>
              <w:rPr>
                <w:i/>
                <w:iCs/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JUKT75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2770B4A4" w14:textId="77777777" w:rsidR="005421E2" w:rsidRPr="00FB7FB8" w:rsidRDefault="005421E2" w:rsidP="001F138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Amino acid distribution (Jukes et al. 1975)</w:t>
            </w:r>
          </w:p>
        </w:tc>
      </w:tr>
      <w:tr w:rsidR="00FB7FB8" w:rsidRPr="00FB7FB8" w14:paraId="72F0BD08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7B426A33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3DF11E30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K0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661FF46C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Compressibility</w:t>
            </w:r>
          </w:p>
        </w:tc>
      </w:tr>
      <w:tr w:rsidR="00FB7FB8" w:rsidRPr="00FB7FB8" w14:paraId="326DDBB3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1890C808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05569295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KANM800102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65421007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Average relative probability of beta-sheet (</w:t>
            </w:r>
            <w:proofErr w:type="spellStart"/>
            <w:r w:rsidRPr="00FB7FB8">
              <w:rPr>
                <w:sz w:val="20"/>
                <w:szCs w:val="20"/>
              </w:rPr>
              <w:t>Kanehisa-Tsong</w:t>
            </w:r>
            <w:proofErr w:type="spellEnd"/>
            <w:r w:rsidRPr="00FB7FB8">
              <w:rPr>
                <w:sz w:val="20"/>
                <w:szCs w:val="20"/>
              </w:rPr>
              <w:t>, 1980)</w:t>
            </w:r>
          </w:p>
        </w:tc>
      </w:tr>
      <w:tr w:rsidR="00FB7FB8" w:rsidRPr="00FB7FB8" w14:paraId="026A9878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3B921EDF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6FB7175E" w14:textId="77777777" w:rsidR="005421E2" w:rsidRPr="00FB7FB8" w:rsidRDefault="005421E2" w:rsidP="00AB13FA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</w:rPr>
              <w:t>KANM800103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5E08607E" w14:textId="77777777" w:rsidR="005421E2" w:rsidRPr="00FB7FB8" w:rsidRDefault="005421E2" w:rsidP="00AB13FA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Average relative probability of inner helix (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Kanehisa-Tsong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1980)</w:t>
            </w:r>
          </w:p>
        </w:tc>
      </w:tr>
      <w:tr w:rsidR="00FB7FB8" w:rsidRPr="00FB7FB8" w14:paraId="6528A7AC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4E67ED23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040144BE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</w:rPr>
              <w:t>KARP85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3FB6DC27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Flexibility parameter for no rigid 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neighbors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(Karplus-Schulz 1985)</w:t>
            </w:r>
          </w:p>
        </w:tc>
      </w:tr>
      <w:tr w:rsidR="00FB7FB8" w:rsidRPr="00FB7FB8" w14:paraId="565CA2EE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63B553B7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3E597257" w14:textId="77777777" w:rsidR="005421E2" w:rsidRPr="00FB7FB8" w:rsidRDefault="005421E2">
            <w:pPr>
              <w:rPr>
                <w:i/>
                <w:iCs/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KRIW71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08844BCD" w14:textId="77777777" w:rsidR="005421E2" w:rsidRPr="00FB7FB8" w:rsidRDefault="005421E2" w:rsidP="001F138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Side chain interaction parameter (</w:t>
            </w:r>
            <w:proofErr w:type="spellStart"/>
            <w:r w:rsidRPr="00FB7FB8">
              <w:rPr>
                <w:sz w:val="20"/>
                <w:szCs w:val="20"/>
              </w:rPr>
              <w:t>Krigbaum</w:t>
            </w:r>
            <w:proofErr w:type="spellEnd"/>
            <w:r w:rsidRPr="00FB7FB8">
              <w:rPr>
                <w:sz w:val="20"/>
                <w:szCs w:val="20"/>
              </w:rPr>
              <w:t>-Rubin, 1971)</w:t>
            </w:r>
          </w:p>
        </w:tc>
      </w:tr>
      <w:tr w:rsidR="00FB7FB8" w:rsidRPr="00FB7FB8" w14:paraId="45699F9A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3AE36BCA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1AAEA5E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KRIW79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54EDE4A6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Side chain interaction parameter (</w:t>
            </w:r>
            <w:proofErr w:type="spellStart"/>
            <w:r w:rsidRPr="00FB7FB8">
              <w:rPr>
                <w:sz w:val="20"/>
                <w:szCs w:val="20"/>
              </w:rPr>
              <w:t>Krigbaum-Komoriya</w:t>
            </w:r>
            <w:proofErr w:type="spellEnd"/>
            <w:r w:rsidRPr="00FB7FB8">
              <w:rPr>
                <w:sz w:val="20"/>
                <w:szCs w:val="20"/>
              </w:rPr>
              <w:t>, 1979)</w:t>
            </w:r>
          </w:p>
        </w:tc>
      </w:tr>
      <w:tr w:rsidR="00FB7FB8" w:rsidRPr="00FB7FB8" w14:paraId="1B365145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001CB4FC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6857D972" w14:textId="77777777" w:rsidR="005421E2" w:rsidRPr="00FB7FB8" w:rsidRDefault="005421E2">
            <w:pPr>
              <w:rPr>
                <w:i/>
                <w:iCs/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</w:rPr>
              <w:t>LAWE84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0D3DE992" w14:textId="77777777" w:rsidR="005421E2" w:rsidRPr="00FB7FB8" w:rsidRDefault="005421E2" w:rsidP="001F138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Transfer free energy CHP/water (Lawson et al. 1984)</w:t>
            </w:r>
          </w:p>
        </w:tc>
      </w:tr>
      <w:tr w:rsidR="00FB7FB8" w:rsidRPr="00FB7FB8" w14:paraId="30680F70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0DD885A2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68B48DB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LEVM76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6876CB74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Hydrophobic parameter (Levitt, 1976)</w:t>
            </w:r>
          </w:p>
        </w:tc>
      </w:tr>
      <w:tr w:rsidR="00FB7FB8" w:rsidRPr="00FB7FB8" w14:paraId="7198DE59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2324FD8D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5D1FD719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LIFS79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298BC1DC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Conformational preference for all beta-strands (Lifson-Sander, 1979)</w:t>
            </w:r>
          </w:p>
        </w:tc>
      </w:tr>
      <w:tr w:rsidR="00FB7FB8" w:rsidRPr="00FB7FB8" w14:paraId="2ACDDCFB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1096FCD6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0B6E6501" w14:textId="77777777" w:rsidR="005421E2" w:rsidRPr="00FB7FB8" w:rsidRDefault="005421E2">
            <w:pPr>
              <w:rPr>
                <w:i/>
                <w:iCs/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LIFS790103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252580E0" w14:textId="77777777" w:rsidR="005421E2" w:rsidRPr="00FB7FB8" w:rsidRDefault="005421E2" w:rsidP="001F138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Conformational preference for antiparallel beta-strands (Lifson-Sander, 1979)</w:t>
            </w:r>
          </w:p>
        </w:tc>
      </w:tr>
      <w:tr w:rsidR="00FB7FB8" w:rsidRPr="00FB7FB8" w14:paraId="2B149F7E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36A3473A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30F03ED5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MANP78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0BA74527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Average surrounding hydrophobicity (</w:t>
            </w:r>
            <w:proofErr w:type="spellStart"/>
            <w:r w:rsidRPr="00FB7FB8">
              <w:rPr>
                <w:sz w:val="20"/>
                <w:szCs w:val="20"/>
              </w:rPr>
              <w:t>Manavalan-Ponnuswamy</w:t>
            </w:r>
            <w:proofErr w:type="spellEnd"/>
            <w:r w:rsidRPr="00FB7FB8">
              <w:rPr>
                <w:sz w:val="20"/>
                <w:szCs w:val="20"/>
              </w:rPr>
              <w:t>, 1978)</w:t>
            </w:r>
          </w:p>
        </w:tc>
      </w:tr>
      <w:tr w:rsidR="00FB7FB8" w:rsidRPr="00FB7FB8" w14:paraId="722E8C6D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513772B3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57381345" w14:textId="77777777" w:rsidR="005421E2" w:rsidRPr="00FB7FB8" w:rsidRDefault="005421E2" w:rsidP="00AD157B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MAXF760102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1D481A88" w14:textId="77777777" w:rsidR="005421E2" w:rsidRPr="00FB7FB8" w:rsidRDefault="005421E2" w:rsidP="00AD157B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Normalized frequency of extended structure (Maxfield-</w:t>
            </w:r>
            <w:proofErr w:type="spellStart"/>
            <w:r w:rsidRPr="00FB7FB8">
              <w:rPr>
                <w:sz w:val="20"/>
                <w:szCs w:val="20"/>
              </w:rPr>
              <w:t>Scheraga</w:t>
            </w:r>
            <w:proofErr w:type="spellEnd"/>
            <w:r w:rsidRPr="00FB7FB8">
              <w:rPr>
                <w:sz w:val="20"/>
                <w:szCs w:val="20"/>
              </w:rPr>
              <w:t>, 1976)</w:t>
            </w:r>
          </w:p>
        </w:tc>
      </w:tr>
      <w:tr w:rsidR="00FB7FB8" w:rsidRPr="00FB7FB8" w14:paraId="78567C61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7ECE1433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2E9EA3A" w14:textId="77777777" w:rsidR="005421E2" w:rsidRPr="00FB7FB8" w:rsidRDefault="005421E2" w:rsidP="00AD157B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MAXF760106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22CB9D19" w14:textId="77777777" w:rsidR="005421E2" w:rsidRPr="00FB7FB8" w:rsidRDefault="005421E2" w:rsidP="00AD157B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Normalized frequency of alpha region (Maxfield-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Scheraga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1976)</w:t>
            </w:r>
          </w:p>
        </w:tc>
      </w:tr>
      <w:tr w:rsidR="00FB7FB8" w:rsidRPr="00FB7FB8" w14:paraId="03356266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28EE8D33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62ABB006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MIYS85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6F8CAF7E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Effective partition energy (Miyazawa-Jernigan, 1985)</w:t>
            </w:r>
          </w:p>
        </w:tc>
      </w:tr>
      <w:tr w:rsidR="00FB7FB8" w:rsidRPr="00FB7FB8" w14:paraId="683789C9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320C8CA4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267C4227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MIYS99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0802A318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Relative partition energies derived by the Bethe approximation (Miyazawa-Jernigan, 1999)</w:t>
            </w:r>
          </w:p>
        </w:tc>
      </w:tr>
      <w:tr w:rsidR="00FB7FB8" w:rsidRPr="00FB7FB8" w14:paraId="01F990FE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35ADDB75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69C8DF82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Mu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5A336D6B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Refractive index (Gromiha, 2005)</w:t>
            </w:r>
          </w:p>
        </w:tc>
      </w:tr>
      <w:tr w:rsidR="00FB7FB8" w:rsidRPr="00FB7FB8" w14:paraId="5D69ED60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5E3C220F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3F385B9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Mutation 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hbonds</w:t>
            </w:r>
            <w:proofErr w:type="spellEnd"/>
          </w:p>
        </w:tc>
        <w:tc>
          <w:tcPr>
            <w:tcW w:w="8206" w:type="dxa"/>
            <w:shd w:val="clear" w:color="auto" w:fill="auto"/>
            <w:vAlign w:val="center"/>
          </w:tcPr>
          <w:p w14:paraId="705DE6BE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Change in hydrogen bonds</w:t>
            </w:r>
          </w:p>
        </w:tc>
      </w:tr>
      <w:tr w:rsidR="00FB7FB8" w:rsidRPr="00FB7FB8" w14:paraId="124A4CC0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43C45A5C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5ECB5722" w14:textId="77777777" w:rsidR="005421E2" w:rsidRPr="00FB7FB8" w:rsidRDefault="005421E2" w:rsidP="00AD157B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Mutation hydrophobicity 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39DA99C7" w14:textId="77777777" w:rsidR="005421E2" w:rsidRPr="00FB7FB8" w:rsidRDefault="005421E2" w:rsidP="00AD157B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Hydrophobicity of mutated residue</w:t>
            </w:r>
          </w:p>
        </w:tc>
      </w:tr>
      <w:tr w:rsidR="00FB7FB8" w:rsidRPr="00FB7FB8" w14:paraId="57CA8FA6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476F12FA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0B37E7A0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Mw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7ABDA0B1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Molecular weight</w:t>
            </w:r>
          </w:p>
        </w:tc>
      </w:tr>
      <w:tr w:rsidR="00FB7FB8" w:rsidRPr="00FB7FB8" w14:paraId="18C38D79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10F5BBFC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3E395C82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</w:rPr>
              <w:t>NADH01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399EB647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Hydropathy scale based on self-information values in the two-state model (5% accessibility) (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Naderi-Manesh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et al. 2001)</w:t>
            </w:r>
          </w:p>
        </w:tc>
      </w:tr>
      <w:tr w:rsidR="00FB7FB8" w:rsidRPr="00FB7FB8" w14:paraId="1C258B38" w14:textId="77777777" w:rsidTr="00947337">
        <w:trPr>
          <w:trHeight w:val="287"/>
          <w:jc w:val="center"/>
        </w:trPr>
        <w:tc>
          <w:tcPr>
            <w:tcW w:w="1697" w:type="dxa"/>
            <w:vAlign w:val="center"/>
          </w:tcPr>
          <w:p w14:paraId="21171FF8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bottom"/>
          </w:tcPr>
          <w:p w14:paraId="0F322BBD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NADH010102</w:t>
            </w:r>
          </w:p>
        </w:tc>
        <w:tc>
          <w:tcPr>
            <w:tcW w:w="8206" w:type="dxa"/>
            <w:shd w:val="clear" w:color="auto" w:fill="auto"/>
            <w:vAlign w:val="bottom"/>
          </w:tcPr>
          <w:p w14:paraId="12C49F72" w14:textId="77777777" w:rsidR="005421E2" w:rsidRPr="00FB7FB8" w:rsidRDefault="005421E2" w:rsidP="00995D8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 xml:space="preserve">Hydropathy scale based on self-information values in the two-state model (9% Accessibility, </w:t>
            </w:r>
            <w:proofErr w:type="spellStart"/>
            <w:r w:rsidRPr="00FB7FB8">
              <w:rPr>
                <w:sz w:val="20"/>
                <w:szCs w:val="20"/>
              </w:rPr>
              <w:t>Naderi-Manesh</w:t>
            </w:r>
            <w:proofErr w:type="spellEnd"/>
            <w:r w:rsidRPr="00FB7FB8">
              <w:rPr>
                <w:sz w:val="20"/>
                <w:szCs w:val="20"/>
              </w:rPr>
              <w:t xml:space="preserve"> et al., 2001)</w:t>
            </w:r>
          </w:p>
        </w:tc>
      </w:tr>
      <w:tr w:rsidR="00FB7FB8" w:rsidRPr="00FB7FB8" w14:paraId="491CAD84" w14:textId="77777777" w:rsidTr="00FF6243">
        <w:trPr>
          <w:trHeight w:val="287"/>
          <w:jc w:val="center"/>
        </w:trPr>
        <w:tc>
          <w:tcPr>
            <w:tcW w:w="1697" w:type="dxa"/>
            <w:vAlign w:val="center"/>
          </w:tcPr>
          <w:p w14:paraId="675A9CA9" w14:textId="77777777" w:rsidR="005421E2" w:rsidRPr="00FB7FB8" w:rsidRDefault="005421E2" w:rsidP="0018087C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bottom"/>
          </w:tcPr>
          <w:p w14:paraId="1A38FDE0" w14:textId="77777777" w:rsidR="005421E2" w:rsidRPr="00FB7FB8" w:rsidRDefault="005421E2" w:rsidP="0018087C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NADH010104</w:t>
            </w:r>
          </w:p>
        </w:tc>
        <w:tc>
          <w:tcPr>
            <w:tcW w:w="8206" w:type="dxa"/>
            <w:shd w:val="clear" w:color="auto" w:fill="auto"/>
            <w:vAlign w:val="bottom"/>
          </w:tcPr>
          <w:p w14:paraId="1770453B" w14:textId="77777777" w:rsidR="005421E2" w:rsidRPr="00FB7FB8" w:rsidRDefault="005421E2" w:rsidP="0018087C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 xml:space="preserve">Hydropathy scale based on self-information values in the two-state model (20% Accessibility, </w:t>
            </w:r>
            <w:proofErr w:type="spellStart"/>
            <w:r w:rsidRPr="00FB7FB8">
              <w:rPr>
                <w:sz w:val="20"/>
                <w:szCs w:val="20"/>
              </w:rPr>
              <w:t>Naderi-Manesh</w:t>
            </w:r>
            <w:proofErr w:type="spellEnd"/>
            <w:r w:rsidRPr="00FB7FB8">
              <w:rPr>
                <w:sz w:val="20"/>
                <w:szCs w:val="20"/>
              </w:rPr>
              <w:t xml:space="preserve"> et al., 2001)</w:t>
            </w:r>
          </w:p>
        </w:tc>
      </w:tr>
      <w:tr w:rsidR="00FB7FB8" w:rsidRPr="00FB7FB8" w14:paraId="32B00AB6" w14:textId="77777777" w:rsidTr="00947337">
        <w:trPr>
          <w:trHeight w:val="287"/>
          <w:jc w:val="center"/>
        </w:trPr>
        <w:tc>
          <w:tcPr>
            <w:tcW w:w="1697" w:type="dxa"/>
            <w:vAlign w:val="center"/>
          </w:tcPr>
          <w:p w14:paraId="6C398CEC" w14:textId="77777777" w:rsidR="005421E2" w:rsidRPr="00FB7FB8" w:rsidRDefault="005421E2" w:rsidP="0018087C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76E0301E" w14:textId="77777777" w:rsidR="005421E2" w:rsidRPr="00FB7FB8" w:rsidRDefault="005421E2" w:rsidP="0018087C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</w:rPr>
              <w:t>NADH010105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11A2EECE" w14:textId="77777777" w:rsidR="005421E2" w:rsidRPr="00FB7FB8" w:rsidRDefault="005421E2" w:rsidP="0018087C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Hydropathy scale based on self-information values in the two-state model (25% accessibility) (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Naderi-Manesh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et al. 2001)</w:t>
            </w:r>
          </w:p>
        </w:tc>
      </w:tr>
      <w:tr w:rsidR="00FB7FB8" w:rsidRPr="00FB7FB8" w14:paraId="5B7E33D1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2697B299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24AB6031" w14:textId="77777777" w:rsidR="005421E2" w:rsidRPr="00FB7FB8" w:rsidRDefault="005421E2" w:rsidP="00AB13FA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</w:rPr>
              <w:t>NAGK730102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5D95EBA6" w14:textId="77777777" w:rsidR="005421E2" w:rsidRPr="00FB7FB8" w:rsidRDefault="005421E2" w:rsidP="00AB13FA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Normalized frequency of 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bata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>-structure (Nagano 1973)</w:t>
            </w:r>
          </w:p>
        </w:tc>
      </w:tr>
      <w:tr w:rsidR="00FB7FB8" w:rsidRPr="00FB7FB8" w14:paraId="75303844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1396C414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19ECDD01" w14:textId="77777777" w:rsidR="005421E2" w:rsidRPr="00FB7FB8" w:rsidRDefault="005421E2">
            <w:pPr>
              <w:rPr>
                <w:i/>
                <w:iCs/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Net hydrophobicity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2EE72982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Change in hydrophobicity </w:t>
            </w:r>
          </w:p>
        </w:tc>
      </w:tr>
      <w:tr w:rsidR="00FB7FB8" w:rsidRPr="00FB7FB8" w14:paraId="779C5CB8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55EB72F3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4A5C3D8" w14:textId="77777777" w:rsidR="005421E2" w:rsidRPr="00FB7FB8" w:rsidRDefault="005421E2">
            <w:pPr>
              <w:rPr>
                <w:i/>
                <w:iCs/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Net volume 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26572111" w14:textId="77777777" w:rsidR="005421E2" w:rsidRPr="00FB7FB8" w:rsidRDefault="005421E2" w:rsidP="001F138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Change in volume </w:t>
            </w:r>
          </w:p>
        </w:tc>
      </w:tr>
      <w:tr w:rsidR="00FB7FB8" w:rsidRPr="00FB7FB8" w14:paraId="489115F8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449DECFD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79998032" w14:textId="77777777" w:rsidR="005421E2" w:rsidRPr="00FB7FB8" w:rsidRDefault="005421E2">
            <w:pPr>
              <w:rPr>
                <w:i/>
                <w:iCs/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NISK86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10D7F9A6" w14:textId="77777777" w:rsidR="005421E2" w:rsidRPr="00FB7FB8" w:rsidRDefault="005421E2" w:rsidP="001F138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14 A contact number (Nishikawa-</w:t>
            </w:r>
            <w:proofErr w:type="spellStart"/>
            <w:r w:rsidRPr="00FB7FB8">
              <w:rPr>
                <w:sz w:val="20"/>
                <w:szCs w:val="20"/>
              </w:rPr>
              <w:t>Ooi</w:t>
            </w:r>
            <w:proofErr w:type="spellEnd"/>
            <w:r w:rsidRPr="00FB7FB8">
              <w:rPr>
                <w:sz w:val="20"/>
                <w:szCs w:val="20"/>
              </w:rPr>
              <w:t>, 1986)</w:t>
            </w:r>
          </w:p>
        </w:tc>
      </w:tr>
      <w:tr w:rsidR="00FB7FB8" w:rsidRPr="00FB7FB8" w14:paraId="04D90E6D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01049B92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28D0E6AA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proofErr w:type="spellStart"/>
            <w:r w:rsidRPr="00FB7FB8">
              <w:rPr>
                <w:sz w:val="20"/>
                <w:szCs w:val="20"/>
              </w:rPr>
              <w:t>Nl</w:t>
            </w:r>
            <w:proofErr w:type="spellEnd"/>
          </w:p>
        </w:tc>
        <w:tc>
          <w:tcPr>
            <w:tcW w:w="8206" w:type="dxa"/>
            <w:shd w:val="clear" w:color="auto" w:fill="auto"/>
            <w:vAlign w:val="center"/>
          </w:tcPr>
          <w:p w14:paraId="712DCB31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Average long-range contacts (Gromiha, 2005)</w:t>
            </w:r>
          </w:p>
        </w:tc>
      </w:tr>
      <w:tr w:rsidR="00FB7FB8" w:rsidRPr="00FB7FB8" w14:paraId="2DDB01AA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160B31CF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6828D3E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</w:rPr>
              <w:t>OLSK80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19716276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Average internal preferences (Olsen 1980)</w:t>
            </w:r>
          </w:p>
        </w:tc>
      </w:tr>
      <w:tr w:rsidR="00FB7FB8" w:rsidRPr="00FB7FB8" w14:paraId="793F75BD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45DBA475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16410435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</w:rPr>
              <w:t>ONEK900102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574B27B7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Helix formation parameters (delta 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delta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G) (O'Neil-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DeGrado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1990)</w:t>
            </w:r>
          </w:p>
        </w:tc>
      </w:tr>
      <w:tr w:rsidR="00FB7FB8" w:rsidRPr="00FB7FB8" w14:paraId="1C4FDD4F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1294C0D5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6FB677E1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OOBM770103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4621DE09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Long range non-bonded energy per atom (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Oobatake-Ooi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1977)</w:t>
            </w:r>
          </w:p>
        </w:tc>
      </w:tr>
      <w:tr w:rsidR="00FB7FB8" w:rsidRPr="00FB7FB8" w14:paraId="228DEF39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3EE9D19A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2B1AD9BD" w14:textId="77777777" w:rsidR="005421E2" w:rsidRPr="00FB7FB8" w:rsidRDefault="005421E2">
            <w:pPr>
              <w:rPr>
                <w:i/>
                <w:iCs/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OOBM770103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401FE481" w14:textId="77777777" w:rsidR="005421E2" w:rsidRPr="00FB7FB8" w:rsidRDefault="005421E2" w:rsidP="001F138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Long range non-bonded energy per atom (</w:t>
            </w:r>
            <w:proofErr w:type="spellStart"/>
            <w:r w:rsidRPr="00FB7FB8">
              <w:rPr>
                <w:sz w:val="20"/>
                <w:szCs w:val="20"/>
              </w:rPr>
              <w:t>Oobatake-Ooi</w:t>
            </w:r>
            <w:proofErr w:type="spellEnd"/>
            <w:r w:rsidRPr="00FB7FB8">
              <w:rPr>
                <w:sz w:val="20"/>
                <w:szCs w:val="20"/>
              </w:rPr>
              <w:t>, 1977)</w:t>
            </w:r>
          </w:p>
        </w:tc>
      </w:tr>
      <w:tr w:rsidR="00FB7FB8" w:rsidRPr="00FB7FB8" w14:paraId="4E8033B6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3A1F26B0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581C04A1" w14:textId="77777777" w:rsidR="005421E2" w:rsidRPr="00FB7FB8" w:rsidRDefault="005421E2">
            <w:pPr>
              <w:rPr>
                <w:i/>
                <w:iCs/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OOBM850103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45EA7465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Optimized transfer energy parameter (</w:t>
            </w:r>
            <w:proofErr w:type="spellStart"/>
            <w:r w:rsidRPr="00FB7FB8">
              <w:rPr>
                <w:sz w:val="20"/>
                <w:szCs w:val="20"/>
              </w:rPr>
              <w:t>Oobatake</w:t>
            </w:r>
            <w:proofErr w:type="spellEnd"/>
            <w:r w:rsidRPr="00FB7FB8">
              <w:rPr>
                <w:sz w:val="20"/>
                <w:szCs w:val="20"/>
              </w:rPr>
              <w:t xml:space="preserve"> et al., 1985)</w:t>
            </w:r>
          </w:p>
        </w:tc>
      </w:tr>
      <w:tr w:rsidR="00FB7FB8" w:rsidRPr="00FB7FB8" w14:paraId="79DCF430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274CB1F9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45463AA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OOBM850105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74805229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Optimized side chain interaction parameter (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Oobatake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et al. 1985)</w:t>
            </w:r>
          </w:p>
        </w:tc>
      </w:tr>
      <w:tr w:rsidR="00FB7FB8" w:rsidRPr="00FB7FB8" w14:paraId="7DD2804A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2C90DB09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C2FBD03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P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5E7306A3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Polarity (Gromiha, 2005)</w:t>
            </w:r>
          </w:p>
        </w:tc>
      </w:tr>
      <w:tr w:rsidR="00FB7FB8" w:rsidRPr="00FB7FB8" w14:paraId="613CB27A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0F90985D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3931D677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Pb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47FD734A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Beta-helical tendency (Gromiha, 2005)</w:t>
            </w:r>
          </w:p>
        </w:tc>
      </w:tr>
      <w:tr w:rsidR="00FB7FB8" w:rsidRPr="00FB7FB8" w14:paraId="4C79B7C6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7097CEEE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0AEA6DC9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Pc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5E826C18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</w:rPr>
              <w:t>Coil tendency</w:t>
            </w:r>
          </w:p>
        </w:tc>
      </w:tr>
      <w:tr w:rsidR="00FB7FB8" w:rsidRPr="00FB7FB8" w14:paraId="358ED4D5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748C05B6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3AC40EB4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pHi</w:t>
            </w:r>
            <w:proofErr w:type="spellEnd"/>
          </w:p>
        </w:tc>
        <w:tc>
          <w:tcPr>
            <w:tcW w:w="8206" w:type="dxa"/>
            <w:shd w:val="clear" w:color="auto" w:fill="auto"/>
            <w:vAlign w:val="center"/>
          </w:tcPr>
          <w:p w14:paraId="0E74E556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Isoelectric point</w:t>
            </w:r>
          </w:p>
        </w:tc>
      </w:tr>
      <w:tr w:rsidR="00FB7FB8" w:rsidRPr="00FB7FB8" w14:paraId="67339D7D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4387B8E2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8CC9735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proofErr w:type="spellStart"/>
            <w:r w:rsidRPr="00FB7FB8">
              <w:rPr>
                <w:sz w:val="20"/>
                <w:szCs w:val="20"/>
              </w:rPr>
              <w:t>pHi</w:t>
            </w:r>
            <w:proofErr w:type="spellEnd"/>
          </w:p>
        </w:tc>
        <w:tc>
          <w:tcPr>
            <w:tcW w:w="8206" w:type="dxa"/>
            <w:shd w:val="clear" w:color="auto" w:fill="auto"/>
            <w:vAlign w:val="center"/>
          </w:tcPr>
          <w:p w14:paraId="6BD1B5AD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Isoelectric point (Gromiha, 2005)</w:t>
            </w:r>
          </w:p>
        </w:tc>
      </w:tr>
      <w:tr w:rsidR="00FB7FB8" w:rsidRPr="00FB7FB8" w14:paraId="73D2B5D6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422DB6FA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6ED1643E" w14:textId="77777777" w:rsidR="005421E2" w:rsidRPr="00FB7FB8" w:rsidRDefault="005421E2" w:rsidP="00AB13FA">
            <w:pPr>
              <w:rPr>
                <w:i/>
                <w:iCs/>
                <w:sz w:val="20"/>
                <w:szCs w:val="20"/>
                <w:lang w:val="en-IN"/>
              </w:rPr>
            </w:pPr>
            <w:proofErr w:type="spellStart"/>
            <w:r w:rsidRPr="00FB7FB8">
              <w:rPr>
                <w:sz w:val="20"/>
                <w:szCs w:val="20"/>
              </w:rPr>
              <w:t>pK</w:t>
            </w:r>
            <w:proofErr w:type="spellEnd"/>
            <w:r w:rsidRPr="00FB7FB8">
              <w:rPr>
                <w:sz w:val="20"/>
                <w:szCs w:val="20"/>
              </w:rPr>
              <w:t>'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71FF8D0A" w14:textId="77777777" w:rsidR="005421E2" w:rsidRPr="00FB7FB8" w:rsidRDefault="005421E2" w:rsidP="00AB13FA">
            <w:pPr>
              <w:pStyle w:val="HTMLPreformatted"/>
              <w:rPr>
                <w:rFonts w:ascii="Times New Roman" w:hAnsi="Times New Roman" w:cs="Times New Roman"/>
                <w:i/>
                <w:iCs/>
              </w:rPr>
            </w:pPr>
            <w:r w:rsidRPr="00FB7FB8">
              <w:rPr>
                <w:rFonts w:ascii="Times New Roman" w:hAnsi="Times New Roman" w:cs="Times New Roman"/>
              </w:rPr>
              <w:t>Equilibrium constant with reference to the ionization property of COOH group (Gromiha, 2005)</w:t>
            </w:r>
          </w:p>
        </w:tc>
      </w:tr>
      <w:tr w:rsidR="00FB7FB8" w:rsidRPr="00FB7FB8" w14:paraId="75EF429C" w14:textId="77777777" w:rsidTr="00947337">
        <w:trPr>
          <w:trHeight w:val="287"/>
          <w:jc w:val="center"/>
        </w:trPr>
        <w:tc>
          <w:tcPr>
            <w:tcW w:w="1697" w:type="dxa"/>
            <w:vAlign w:val="center"/>
          </w:tcPr>
          <w:p w14:paraId="7596C0A9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bottom"/>
          </w:tcPr>
          <w:p w14:paraId="3369FF38" w14:textId="77777777" w:rsidR="005421E2" w:rsidRPr="00FB7FB8" w:rsidRDefault="005421E2" w:rsidP="00AB13FA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PONP800102</w:t>
            </w:r>
          </w:p>
        </w:tc>
        <w:tc>
          <w:tcPr>
            <w:tcW w:w="8206" w:type="dxa"/>
            <w:shd w:val="clear" w:color="auto" w:fill="auto"/>
            <w:vAlign w:val="bottom"/>
          </w:tcPr>
          <w:p w14:paraId="0470C982" w14:textId="77777777" w:rsidR="005421E2" w:rsidRPr="00FB7FB8" w:rsidRDefault="005421E2" w:rsidP="00AB13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Average gain in surrounding hydrophobicity (</w:t>
            </w:r>
            <w:proofErr w:type="spellStart"/>
            <w:r w:rsidRPr="00FB7FB8">
              <w:rPr>
                <w:sz w:val="20"/>
                <w:szCs w:val="20"/>
              </w:rPr>
              <w:t>Ponnuswamy</w:t>
            </w:r>
            <w:proofErr w:type="spellEnd"/>
            <w:r w:rsidRPr="00FB7FB8">
              <w:rPr>
                <w:sz w:val="20"/>
                <w:szCs w:val="20"/>
              </w:rPr>
              <w:t xml:space="preserve"> et al., 1980)</w:t>
            </w:r>
          </w:p>
        </w:tc>
      </w:tr>
      <w:tr w:rsidR="00FB7FB8" w:rsidRPr="00FB7FB8" w14:paraId="6C3BA4D7" w14:textId="77777777" w:rsidTr="004A33F8">
        <w:trPr>
          <w:trHeight w:val="287"/>
          <w:jc w:val="center"/>
        </w:trPr>
        <w:tc>
          <w:tcPr>
            <w:tcW w:w="1697" w:type="dxa"/>
            <w:vAlign w:val="center"/>
          </w:tcPr>
          <w:p w14:paraId="76DB5853" w14:textId="77777777" w:rsidR="005421E2" w:rsidRPr="00FB7FB8" w:rsidRDefault="005421E2" w:rsidP="0018087C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bottom"/>
          </w:tcPr>
          <w:p w14:paraId="57D85985" w14:textId="77777777" w:rsidR="005421E2" w:rsidRPr="00FB7FB8" w:rsidRDefault="005421E2" w:rsidP="0018087C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PONP800103</w:t>
            </w:r>
          </w:p>
        </w:tc>
        <w:tc>
          <w:tcPr>
            <w:tcW w:w="8206" w:type="dxa"/>
            <w:shd w:val="clear" w:color="auto" w:fill="auto"/>
            <w:vAlign w:val="bottom"/>
          </w:tcPr>
          <w:p w14:paraId="21EF166A" w14:textId="77777777" w:rsidR="005421E2" w:rsidRPr="00FB7FB8" w:rsidRDefault="005421E2" w:rsidP="0018087C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Average gain ratio in surrounding hydrophobicity (</w:t>
            </w:r>
            <w:proofErr w:type="spellStart"/>
            <w:r w:rsidRPr="00FB7FB8">
              <w:rPr>
                <w:sz w:val="20"/>
                <w:szCs w:val="20"/>
              </w:rPr>
              <w:t>Ponnuswamy</w:t>
            </w:r>
            <w:proofErr w:type="spellEnd"/>
            <w:r w:rsidRPr="00FB7FB8">
              <w:rPr>
                <w:sz w:val="20"/>
                <w:szCs w:val="20"/>
              </w:rPr>
              <w:t xml:space="preserve"> et al., 1980)</w:t>
            </w:r>
          </w:p>
        </w:tc>
      </w:tr>
      <w:tr w:rsidR="00FB7FB8" w:rsidRPr="00FB7FB8" w14:paraId="54A63759" w14:textId="77777777" w:rsidTr="004A33F8">
        <w:trPr>
          <w:trHeight w:val="287"/>
          <w:jc w:val="center"/>
        </w:trPr>
        <w:tc>
          <w:tcPr>
            <w:tcW w:w="1697" w:type="dxa"/>
            <w:vAlign w:val="center"/>
          </w:tcPr>
          <w:p w14:paraId="472FBF1F" w14:textId="77777777" w:rsidR="005421E2" w:rsidRPr="00FB7FB8" w:rsidRDefault="005421E2" w:rsidP="0018087C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bottom"/>
          </w:tcPr>
          <w:p w14:paraId="0DC3DB36" w14:textId="77777777" w:rsidR="005421E2" w:rsidRPr="00FB7FB8" w:rsidRDefault="005421E2" w:rsidP="0018087C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PONP800107</w:t>
            </w:r>
          </w:p>
        </w:tc>
        <w:tc>
          <w:tcPr>
            <w:tcW w:w="8206" w:type="dxa"/>
            <w:shd w:val="clear" w:color="auto" w:fill="auto"/>
            <w:vAlign w:val="bottom"/>
          </w:tcPr>
          <w:p w14:paraId="2DBD5D04" w14:textId="77777777" w:rsidR="005421E2" w:rsidRPr="00FB7FB8" w:rsidRDefault="005421E2" w:rsidP="0018087C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Accessibility reduction ratio (</w:t>
            </w:r>
            <w:proofErr w:type="spellStart"/>
            <w:r w:rsidRPr="00FB7FB8">
              <w:rPr>
                <w:sz w:val="20"/>
                <w:szCs w:val="20"/>
              </w:rPr>
              <w:t>Ponnuswamy</w:t>
            </w:r>
            <w:proofErr w:type="spellEnd"/>
            <w:r w:rsidRPr="00FB7FB8">
              <w:rPr>
                <w:sz w:val="20"/>
                <w:szCs w:val="20"/>
              </w:rPr>
              <w:t xml:space="preserve"> et al., 1980)</w:t>
            </w:r>
          </w:p>
        </w:tc>
      </w:tr>
      <w:tr w:rsidR="00FB7FB8" w:rsidRPr="00FB7FB8" w14:paraId="1FB62E94" w14:textId="77777777" w:rsidTr="00947337">
        <w:trPr>
          <w:trHeight w:val="287"/>
          <w:jc w:val="center"/>
        </w:trPr>
        <w:tc>
          <w:tcPr>
            <w:tcW w:w="1697" w:type="dxa"/>
            <w:vAlign w:val="center"/>
          </w:tcPr>
          <w:p w14:paraId="07A62375" w14:textId="77777777" w:rsidR="005421E2" w:rsidRPr="00FB7FB8" w:rsidRDefault="005421E2" w:rsidP="0018087C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0BAAF5FB" w14:textId="77777777" w:rsidR="005421E2" w:rsidRPr="00FB7FB8" w:rsidRDefault="005421E2" w:rsidP="0018087C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it-IT"/>
              </w:rPr>
              <w:t>PPI_dASA, PPI_rASA, PPI_RC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38AB53AF" w14:textId="77777777" w:rsidR="005421E2" w:rsidRPr="00FB7FB8" w:rsidRDefault="005421E2" w:rsidP="0018087C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Interface properties defined by </w:t>
            </w:r>
            <w:r w:rsidRPr="00FB7FB8">
              <w:rPr>
                <w:i/>
                <w:iCs/>
                <w:sz w:val="20"/>
                <w:szCs w:val="20"/>
              </w:rPr>
              <w:t>Jemimah et al. 2020</w:t>
            </w:r>
          </w:p>
        </w:tc>
      </w:tr>
      <w:tr w:rsidR="00FB7FB8" w:rsidRPr="00FB7FB8" w14:paraId="3095B8F0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2B259A9D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5CA95160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Ra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66A3AFA2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Solvent accessible reduction ratio (Gromiha, 2005)</w:t>
            </w:r>
          </w:p>
        </w:tc>
      </w:tr>
      <w:tr w:rsidR="00FB7FB8" w:rsidRPr="00FB7FB8" w14:paraId="3C75FCE7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7AE495EB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2E584432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RACS77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0B3CF454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Average reduced distance for C-alpha (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Rackovsky-Scheraga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1977)</w:t>
            </w:r>
          </w:p>
        </w:tc>
      </w:tr>
      <w:tr w:rsidR="00FB7FB8" w:rsidRPr="00FB7FB8" w14:paraId="2524377F" w14:textId="77777777" w:rsidTr="002208AB">
        <w:trPr>
          <w:trHeight w:val="287"/>
          <w:jc w:val="center"/>
        </w:trPr>
        <w:tc>
          <w:tcPr>
            <w:tcW w:w="1697" w:type="dxa"/>
            <w:vAlign w:val="center"/>
          </w:tcPr>
          <w:p w14:paraId="15740136" w14:textId="77777777" w:rsidR="005421E2" w:rsidRPr="00FB7FB8" w:rsidRDefault="005421E2" w:rsidP="005421E2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bottom"/>
          </w:tcPr>
          <w:p w14:paraId="1E5F3F8C" w14:textId="77777777" w:rsidR="005421E2" w:rsidRPr="00FB7FB8" w:rsidRDefault="005421E2" w:rsidP="005421E2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RACS770102</w:t>
            </w:r>
          </w:p>
        </w:tc>
        <w:tc>
          <w:tcPr>
            <w:tcW w:w="8206" w:type="dxa"/>
            <w:shd w:val="clear" w:color="auto" w:fill="auto"/>
            <w:vAlign w:val="bottom"/>
          </w:tcPr>
          <w:p w14:paraId="4715A9E9" w14:textId="77777777" w:rsidR="005421E2" w:rsidRPr="00FB7FB8" w:rsidRDefault="005421E2" w:rsidP="005421E2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Average reduced distance for side chain (</w:t>
            </w:r>
            <w:proofErr w:type="spellStart"/>
            <w:r w:rsidRPr="00FB7FB8">
              <w:rPr>
                <w:sz w:val="20"/>
                <w:szCs w:val="20"/>
              </w:rPr>
              <w:t>Rackovsky-Scheraga</w:t>
            </w:r>
            <w:proofErr w:type="spellEnd"/>
            <w:r w:rsidRPr="00FB7FB8">
              <w:rPr>
                <w:sz w:val="20"/>
                <w:szCs w:val="20"/>
              </w:rPr>
              <w:t>, 1977)</w:t>
            </w:r>
          </w:p>
        </w:tc>
      </w:tr>
      <w:tr w:rsidR="00FB7FB8" w:rsidRPr="00FB7FB8" w14:paraId="648862EF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7971D388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1ECD04CA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it-IT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RACS820113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3A3D80F1" w14:textId="77777777" w:rsidR="005421E2" w:rsidRPr="00FB7FB8" w:rsidRDefault="005421E2" w:rsidP="00995D8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Value of theta(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i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>) (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Rackovsky-Scheraga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1982)</w:t>
            </w:r>
          </w:p>
        </w:tc>
      </w:tr>
      <w:tr w:rsidR="00FB7FB8" w:rsidRPr="00FB7FB8" w14:paraId="08C157AE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5F484C4E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73A4323C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Residue position 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7D282932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Mutation position in the protein</w:t>
            </w:r>
          </w:p>
        </w:tc>
      </w:tr>
      <w:tr w:rsidR="00FB7FB8" w:rsidRPr="00FB7FB8" w14:paraId="793A5314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7C4D7311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244509B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Rf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51D526B2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Chromatographic index (Gromiha, 2005)</w:t>
            </w:r>
          </w:p>
        </w:tc>
      </w:tr>
      <w:tr w:rsidR="00FB7FB8" w:rsidRPr="00FB7FB8" w14:paraId="69E9A0E4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4D920CFE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7709474F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ROBB760105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3A019623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Information measure for extended (Robson-Suzuki, 1976)</w:t>
            </w:r>
          </w:p>
        </w:tc>
      </w:tr>
      <w:tr w:rsidR="00FB7FB8" w:rsidRPr="00FB7FB8" w14:paraId="0F0F738D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42CE4569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7E49AD46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ROSM880102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6B89585A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Side chain hydropathy corrected for solvation (Roseman 1988)</w:t>
            </w:r>
          </w:p>
        </w:tc>
      </w:tr>
      <w:tr w:rsidR="00FB7FB8" w:rsidRPr="00FB7FB8" w14:paraId="4FB87408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5ED0AFA1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06EE914D" w14:textId="77777777" w:rsidR="005421E2" w:rsidRPr="00FB7FB8" w:rsidRDefault="005421E2" w:rsidP="00B078ED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s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0948FA56" w14:textId="77777777" w:rsidR="005421E2" w:rsidRPr="00FB7FB8" w:rsidRDefault="005421E2" w:rsidP="00B078ED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</w:rPr>
              <w:t>Shape (position of branch point in a side-chain)</w:t>
            </w:r>
          </w:p>
        </w:tc>
      </w:tr>
      <w:tr w:rsidR="00FB7FB8" w:rsidRPr="00FB7FB8" w14:paraId="03E2DDA4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724838FC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57BF12D5" w14:textId="77777777" w:rsidR="005421E2" w:rsidRPr="00FB7FB8" w:rsidRDefault="005421E2" w:rsidP="00AD157B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SIMZ76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584255CF" w14:textId="77777777" w:rsidR="005421E2" w:rsidRPr="00FB7FB8" w:rsidRDefault="005421E2" w:rsidP="00AD157B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Transfer free energy (Simon 1976) Cited by 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Charton-Charton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(1982)</w:t>
            </w:r>
          </w:p>
        </w:tc>
      </w:tr>
      <w:tr w:rsidR="00FB7FB8" w:rsidRPr="00FB7FB8" w14:paraId="38236B9E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315D7E39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6AC01989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TdS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>(-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ve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>)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66A08BE3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</w:rPr>
              <w:t>Unfolding entropy change</w:t>
            </w:r>
          </w:p>
        </w:tc>
      </w:tr>
      <w:tr w:rsidR="00FB7FB8" w:rsidRPr="00FB7FB8" w14:paraId="427E8CEE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41E4524F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6F36663B" w14:textId="77777777" w:rsidR="005421E2" w:rsidRPr="00FB7FB8" w:rsidRDefault="005421E2" w:rsidP="00AB13FA">
            <w:pPr>
              <w:rPr>
                <w:i/>
                <w:iCs/>
                <w:sz w:val="20"/>
                <w:szCs w:val="20"/>
                <w:lang w:val="en-IN"/>
              </w:rPr>
            </w:pP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TdSc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>(-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ve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>)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14FCD4DB" w14:textId="77777777" w:rsidR="005421E2" w:rsidRPr="00FB7FB8" w:rsidRDefault="005421E2" w:rsidP="00AB13FA">
            <w:pPr>
              <w:pStyle w:val="HTMLPreformatted"/>
              <w:rPr>
                <w:rFonts w:ascii="Times New Roman" w:hAnsi="Times New Roman" w:cs="Times New Roman"/>
                <w:i/>
                <w:iCs/>
              </w:rPr>
            </w:pPr>
            <w:r w:rsidRPr="00FB7FB8">
              <w:rPr>
                <w:rFonts w:ascii="Times New Roman" w:hAnsi="Times New Roman" w:cs="Times New Roman"/>
                <w:i/>
                <w:iCs/>
              </w:rPr>
              <w:t>Unfolding entropy change of chain</w:t>
            </w:r>
          </w:p>
        </w:tc>
      </w:tr>
      <w:tr w:rsidR="00FB7FB8" w:rsidRPr="00FB7FB8" w14:paraId="29108D3C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0BF16938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75E4C41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V0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07A03B53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Partial-specific volume (Gromiha, 2005)</w:t>
            </w:r>
          </w:p>
        </w:tc>
      </w:tr>
      <w:tr w:rsidR="00FB7FB8" w:rsidRPr="00FB7FB8" w14:paraId="31411872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7B070578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5769C228" w14:textId="77777777" w:rsidR="005421E2" w:rsidRPr="00FB7FB8" w:rsidRDefault="005421E2" w:rsidP="00AB13FA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WOEC73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0F4A5239" w14:textId="77777777" w:rsidR="005421E2" w:rsidRPr="00FB7FB8" w:rsidRDefault="005421E2" w:rsidP="00AB13FA">
            <w:pPr>
              <w:pStyle w:val="HTMLPreformatted"/>
              <w:rPr>
                <w:rFonts w:ascii="Times New Roman" w:hAnsi="Times New Roman" w:cs="Times New Roman"/>
                <w:i/>
                <w:iCs/>
              </w:rPr>
            </w:pPr>
            <w:r w:rsidRPr="00FB7FB8">
              <w:rPr>
                <w:rFonts w:ascii="Times New Roman" w:hAnsi="Times New Roman" w:cs="Times New Roman"/>
              </w:rPr>
              <w:t>Polar requirement (</w:t>
            </w:r>
            <w:proofErr w:type="spellStart"/>
            <w:r w:rsidRPr="00FB7FB8">
              <w:rPr>
                <w:rFonts w:ascii="Times New Roman" w:hAnsi="Times New Roman" w:cs="Times New Roman"/>
              </w:rPr>
              <w:t>Woese</w:t>
            </w:r>
            <w:proofErr w:type="spellEnd"/>
            <w:r w:rsidRPr="00FB7FB8">
              <w:rPr>
                <w:rFonts w:ascii="Times New Roman" w:hAnsi="Times New Roman" w:cs="Times New Roman"/>
              </w:rPr>
              <w:t>, 1973)</w:t>
            </w:r>
          </w:p>
        </w:tc>
      </w:tr>
      <w:tr w:rsidR="00FB7FB8" w:rsidRPr="00FB7FB8" w14:paraId="246D7525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295388AF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04AF6F0E" w14:textId="77777777" w:rsidR="005421E2" w:rsidRPr="00FB7FB8" w:rsidRDefault="005421E2" w:rsidP="00AB13FA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WOLR79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59441884" w14:textId="77777777" w:rsidR="005421E2" w:rsidRPr="00FB7FB8" w:rsidRDefault="005421E2" w:rsidP="00AB13FA">
            <w:pPr>
              <w:pStyle w:val="HTMLPreformatted"/>
              <w:rPr>
                <w:rFonts w:ascii="Times New Roman" w:hAnsi="Times New Roman" w:cs="Times New Roman"/>
                <w:i/>
                <w:iCs/>
              </w:rPr>
            </w:pPr>
            <w:r w:rsidRPr="00FB7FB8">
              <w:rPr>
                <w:rFonts w:ascii="Times New Roman" w:hAnsi="Times New Roman" w:cs="Times New Roman"/>
                <w:i/>
                <w:iCs/>
              </w:rPr>
              <w:t>Hydrophobicity index (Wolfenden et al. 1979)</w:t>
            </w:r>
          </w:p>
        </w:tc>
      </w:tr>
      <w:tr w:rsidR="00FB7FB8" w:rsidRPr="00FB7FB8" w14:paraId="76EE5C1C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1633C338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5AD4E65A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</w:rPr>
              <w:t>YUTK870102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3495EE93" w14:textId="77777777" w:rsidR="005421E2" w:rsidRPr="00FB7FB8" w:rsidRDefault="005421E2" w:rsidP="00EC5241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Unfolding Gibbs energy in water pH9.0 (</w:t>
            </w: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Yutani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et al. 1987)</w:t>
            </w:r>
          </w:p>
        </w:tc>
      </w:tr>
      <w:tr w:rsidR="00FB7FB8" w:rsidRPr="00FB7FB8" w14:paraId="11E09332" w14:textId="77777777" w:rsidTr="00947337">
        <w:trPr>
          <w:trHeight w:val="287"/>
          <w:jc w:val="center"/>
        </w:trPr>
        <w:tc>
          <w:tcPr>
            <w:tcW w:w="1697" w:type="dxa"/>
            <w:vAlign w:val="center"/>
          </w:tcPr>
          <w:p w14:paraId="31508ECA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bottom"/>
          </w:tcPr>
          <w:p w14:paraId="7A82B585" w14:textId="77777777" w:rsidR="005421E2" w:rsidRPr="00FB7FB8" w:rsidRDefault="005421E2" w:rsidP="00AD157B">
            <w:pPr>
              <w:rPr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ZHOH040101</w:t>
            </w:r>
          </w:p>
        </w:tc>
        <w:tc>
          <w:tcPr>
            <w:tcW w:w="8206" w:type="dxa"/>
            <w:shd w:val="clear" w:color="auto" w:fill="auto"/>
            <w:vAlign w:val="bottom"/>
          </w:tcPr>
          <w:p w14:paraId="037A9CDE" w14:textId="77777777" w:rsidR="005421E2" w:rsidRPr="00FB7FB8" w:rsidRDefault="005421E2" w:rsidP="00AD157B">
            <w:pPr>
              <w:rPr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The stability scale from the knowledge-based atom-atom potential (Zhou-Zhou,††2004)</w:t>
            </w:r>
          </w:p>
        </w:tc>
      </w:tr>
      <w:tr w:rsidR="00FB7FB8" w:rsidRPr="00FB7FB8" w14:paraId="54C7EB60" w14:textId="77777777" w:rsidTr="00947337">
        <w:trPr>
          <w:trHeight w:val="287"/>
          <w:jc w:val="center"/>
        </w:trPr>
        <w:tc>
          <w:tcPr>
            <w:tcW w:w="1697" w:type="dxa"/>
            <w:vAlign w:val="center"/>
          </w:tcPr>
          <w:p w14:paraId="6F7B8E86" w14:textId="77777777" w:rsidR="005421E2" w:rsidRPr="00FB7FB8" w:rsidRDefault="005421E2" w:rsidP="0018087C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72178EB5" w14:textId="77777777" w:rsidR="005421E2" w:rsidRPr="00FB7FB8" w:rsidRDefault="005421E2" w:rsidP="0018087C">
            <w:pPr>
              <w:rPr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</w:rPr>
              <w:t>ZHOH040103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0CCAA27A" w14:textId="77777777" w:rsidR="005421E2" w:rsidRPr="00FB7FB8" w:rsidRDefault="005421E2" w:rsidP="0018087C">
            <w:pPr>
              <w:rPr>
                <w:sz w:val="20"/>
                <w:szCs w:val="20"/>
                <w:lang w:val="en-IN"/>
              </w:rPr>
            </w:pPr>
            <w:proofErr w:type="spellStart"/>
            <w:r w:rsidRPr="00FB7FB8">
              <w:rPr>
                <w:i/>
                <w:iCs/>
                <w:sz w:val="20"/>
                <w:szCs w:val="20"/>
                <w:lang w:val="en-IN"/>
              </w:rPr>
              <w:t>Buriability</w:t>
            </w:r>
            <w:proofErr w:type="spellEnd"/>
            <w:r w:rsidRPr="00FB7FB8">
              <w:rPr>
                <w:i/>
                <w:iCs/>
                <w:sz w:val="20"/>
                <w:szCs w:val="20"/>
                <w:lang w:val="en-IN"/>
              </w:rPr>
              <w:t xml:space="preserve"> (Zhou-Zhou 2004)</w:t>
            </w:r>
          </w:p>
        </w:tc>
      </w:tr>
      <w:tr w:rsidR="00FB7FB8" w:rsidRPr="00FB7FB8" w14:paraId="72F13883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149D9F8A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7DFE268E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ZIMJ680101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1A1A02FC" w14:textId="77777777" w:rsidR="005421E2" w:rsidRPr="00FB7FB8" w:rsidRDefault="005421E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Hydrophobicity (Zimmerman et al., 1968)</w:t>
            </w:r>
          </w:p>
        </w:tc>
      </w:tr>
      <w:tr w:rsidR="00FB7FB8" w:rsidRPr="00FB7FB8" w14:paraId="4C8ADF7F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2B11F7EC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6B60D5A6" w14:textId="77777777" w:rsidR="005421E2" w:rsidRPr="00FB7FB8" w:rsidRDefault="005421E2">
            <w:pPr>
              <w:rPr>
                <w:i/>
                <w:iCs/>
                <w:sz w:val="20"/>
                <w:szCs w:val="20"/>
              </w:rPr>
            </w:pPr>
            <w:r w:rsidRPr="00FB7FB8">
              <w:rPr>
                <w:i/>
                <w:iCs/>
                <w:sz w:val="20"/>
                <w:szCs w:val="20"/>
              </w:rPr>
              <w:t>ZIMJ680102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7CF134FE" w14:textId="77777777" w:rsidR="005421E2" w:rsidRPr="00FB7FB8" w:rsidRDefault="005421E2" w:rsidP="001F138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i/>
                <w:iCs/>
                <w:sz w:val="20"/>
                <w:szCs w:val="20"/>
                <w:lang w:val="en-IN"/>
              </w:rPr>
              <w:t>Bulkiness (Zimmerman et al. 1968)</w:t>
            </w:r>
          </w:p>
        </w:tc>
      </w:tr>
      <w:tr w:rsidR="005421E2" w:rsidRPr="00FB7FB8" w14:paraId="05C3BD30" w14:textId="77777777" w:rsidTr="00EC5241">
        <w:trPr>
          <w:trHeight w:val="287"/>
          <w:jc w:val="center"/>
        </w:trPr>
        <w:tc>
          <w:tcPr>
            <w:tcW w:w="1697" w:type="dxa"/>
            <w:vAlign w:val="center"/>
          </w:tcPr>
          <w:p w14:paraId="06ACE248" w14:textId="77777777" w:rsidR="005421E2" w:rsidRPr="00FB7FB8" w:rsidRDefault="005421E2" w:rsidP="00EC5241">
            <w:pPr>
              <w:pStyle w:val="ListParagraph"/>
              <w:numPr>
                <w:ilvl w:val="0"/>
                <w:numId w:val="4"/>
              </w:numPr>
              <w:ind w:firstLine="65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3171A126" w14:textId="77777777" w:rsidR="005421E2" w:rsidRPr="00FB7FB8" w:rsidRDefault="005421E2">
            <w:pPr>
              <w:rPr>
                <w:i/>
                <w:iCs/>
                <w:sz w:val="20"/>
                <w:szCs w:val="20"/>
              </w:rPr>
            </w:pPr>
            <w:r w:rsidRPr="00FB7FB8">
              <w:rPr>
                <w:sz w:val="20"/>
                <w:szCs w:val="20"/>
              </w:rPr>
              <w:t>ZIMJ680105</w:t>
            </w:r>
          </w:p>
        </w:tc>
        <w:tc>
          <w:tcPr>
            <w:tcW w:w="8206" w:type="dxa"/>
            <w:shd w:val="clear" w:color="auto" w:fill="auto"/>
            <w:vAlign w:val="center"/>
          </w:tcPr>
          <w:p w14:paraId="6F400319" w14:textId="77777777" w:rsidR="005421E2" w:rsidRPr="00FB7FB8" w:rsidRDefault="005421E2" w:rsidP="001F1382">
            <w:pPr>
              <w:rPr>
                <w:i/>
                <w:iCs/>
                <w:sz w:val="20"/>
                <w:szCs w:val="20"/>
                <w:lang w:val="en-IN"/>
              </w:rPr>
            </w:pPr>
            <w:r w:rsidRPr="00FB7FB8">
              <w:rPr>
                <w:sz w:val="20"/>
                <w:szCs w:val="20"/>
              </w:rPr>
              <w:t>RF rank (Zimmerman et al., 1968)</w:t>
            </w:r>
          </w:p>
        </w:tc>
      </w:tr>
    </w:tbl>
    <w:p w14:paraId="1B635789" w14:textId="77777777" w:rsidR="008E1009" w:rsidRPr="00FB7FB8" w:rsidRDefault="008E1009" w:rsidP="00EA5572"/>
    <w:p w14:paraId="7055C0DC" w14:textId="21980AFA" w:rsidR="00E24479" w:rsidRPr="00FB7FB8" w:rsidRDefault="00714E9F" w:rsidP="00EA5572">
      <w:r w:rsidRPr="00FB7FB8">
        <w:t>Features selected in prediction models are shown in italics.</w:t>
      </w:r>
    </w:p>
    <w:p w14:paraId="2BAC647A" w14:textId="77777777" w:rsidR="003D6083" w:rsidRPr="00FB7FB8" w:rsidRDefault="003D6083" w:rsidP="00EA5572"/>
    <w:p w14:paraId="3F46C3F5" w14:textId="60E9EB9D" w:rsidR="00714E9F" w:rsidRPr="00FB7FB8" w:rsidRDefault="00714E9F">
      <w:pPr>
        <w:spacing w:after="160" w:line="259" w:lineRule="auto"/>
      </w:pPr>
      <w:r w:rsidRPr="00FB7FB8">
        <w:br w:type="page"/>
      </w:r>
    </w:p>
    <w:p w14:paraId="0900DB3A" w14:textId="77777777" w:rsidR="003D6083" w:rsidRPr="00FB7FB8" w:rsidRDefault="003D6083" w:rsidP="00EA5572"/>
    <w:p w14:paraId="76E4796B" w14:textId="4E5DDF41" w:rsidR="00E24479" w:rsidRPr="00FB7FB8" w:rsidRDefault="00E24479" w:rsidP="00596565">
      <w:pPr>
        <w:jc w:val="center"/>
        <w:rPr>
          <w:b/>
        </w:rPr>
      </w:pPr>
      <w:r w:rsidRPr="00FB7FB8">
        <w:rPr>
          <w:b/>
        </w:rPr>
        <w:t>Supplementary Table S2</w:t>
      </w:r>
    </w:p>
    <w:p w14:paraId="02242FAC" w14:textId="64329B44" w:rsidR="00596565" w:rsidRPr="00FB7FB8" w:rsidRDefault="002D6C49" w:rsidP="003D6083">
      <w:pPr>
        <w:jc w:val="center"/>
      </w:pPr>
      <w:r w:rsidRPr="00FB7FB8">
        <w:rPr>
          <w:bCs/>
        </w:rPr>
        <w:t>P</w:t>
      </w:r>
      <w:r w:rsidR="00596565" w:rsidRPr="00FB7FB8">
        <w:t xml:space="preserve">erformance using different </w:t>
      </w:r>
      <w:r w:rsidRPr="00FB7FB8">
        <w:t xml:space="preserve">machine learning </w:t>
      </w:r>
      <w:r w:rsidR="00596565" w:rsidRPr="00FB7FB8">
        <w:t>methods</w:t>
      </w:r>
    </w:p>
    <w:p w14:paraId="161BEFF7" w14:textId="77777777" w:rsidR="002D6C49" w:rsidRPr="00FB7FB8" w:rsidRDefault="002D6C49" w:rsidP="003D6083">
      <w:pPr>
        <w:jc w:val="center"/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3500"/>
        <w:gridCol w:w="2862"/>
        <w:gridCol w:w="2839"/>
      </w:tblGrid>
      <w:tr w:rsidR="00FB7FB8" w:rsidRPr="00FB7FB8" w14:paraId="6E132B6E" w14:textId="77777777" w:rsidTr="00596565">
        <w:tc>
          <w:tcPr>
            <w:tcW w:w="3500" w:type="dxa"/>
          </w:tcPr>
          <w:p w14:paraId="54A9AF11" w14:textId="07B506A0" w:rsidR="00596565" w:rsidRPr="00FB7FB8" w:rsidRDefault="00596565" w:rsidP="006C2A2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FB7FB8">
              <w:rPr>
                <w:rFonts w:ascii="Times New Roman" w:hAnsi="Times New Roman" w:cs="Times New Roman"/>
                <w:b/>
                <w:bCs/>
              </w:rPr>
              <w:t>Metho</w:t>
            </w:r>
            <w:r w:rsidR="002D6C49" w:rsidRPr="00FB7FB8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2862" w:type="dxa"/>
          </w:tcPr>
          <w:p w14:paraId="0CADF340" w14:textId="77777777" w:rsidR="00596565" w:rsidRPr="00FB7FB8" w:rsidRDefault="00596565" w:rsidP="006C2A2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FB7FB8">
              <w:rPr>
                <w:rFonts w:ascii="Times New Roman" w:hAnsi="Times New Roman" w:cs="Times New Roman"/>
                <w:b/>
                <w:bCs/>
              </w:rPr>
              <w:t>Correlation</w:t>
            </w:r>
          </w:p>
        </w:tc>
        <w:tc>
          <w:tcPr>
            <w:tcW w:w="2839" w:type="dxa"/>
          </w:tcPr>
          <w:p w14:paraId="08598A16" w14:textId="77777777" w:rsidR="00596565" w:rsidRPr="00FB7FB8" w:rsidRDefault="00596565" w:rsidP="006C2A2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FB7FB8">
              <w:rPr>
                <w:rFonts w:ascii="Times New Roman" w:hAnsi="Times New Roman" w:cs="Times New Roman"/>
                <w:b/>
                <w:bCs/>
              </w:rPr>
              <w:t>MAE (kcal/mol)</w:t>
            </w:r>
          </w:p>
        </w:tc>
      </w:tr>
      <w:tr w:rsidR="00FB7FB8" w:rsidRPr="00FB7FB8" w14:paraId="0EDE5C02" w14:textId="77777777" w:rsidTr="00596565">
        <w:tc>
          <w:tcPr>
            <w:tcW w:w="3500" w:type="dxa"/>
            <w:vAlign w:val="bottom"/>
          </w:tcPr>
          <w:p w14:paraId="6BF5F2C5" w14:textId="6ED4388A" w:rsidR="00596565" w:rsidRPr="00FB7FB8" w:rsidRDefault="00596565" w:rsidP="0059656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B7FB8">
              <w:rPr>
                <w:rFonts w:ascii="Times New Roman" w:hAnsi="Times New Roman" w:cs="Times New Roman"/>
              </w:rPr>
              <w:t>Basic Linear Regression</w:t>
            </w:r>
          </w:p>
        </w:tc>
        <w:tc>
          <w:tcPr>
            <w:tcW w:w="2862" w:type="dxa"/>
            <w:vAlign w:val="bottom"/>
          </w:tcPr>
          <w:p w14:paraId="556F5970" w14:textId="5E8A0BA7" w:rsidR="00596565" w:rsidRPr="00FB7FB8" w:rsidRDefault="00596565" w:rsidP="0059656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B7FB8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839" w:type="dxa"/>
            <w:vAlign w:val="bottom"/>
          </w:tcPr>
          <w:p w14:paraId="2BC710DB" w14:textId="70EDF9BB" w:rsidR="00596565" w:rsidRPr="00FB7FB8" w:rsidRDefault="00596565" w:rsidP="0059656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B7FB8">
              <w:rPr>
                <w:rFonts w:ascii="Times New Roman" w:hAnsi="Times New Roman" w:cs="Times New Roman"/>
              </w:rPr>
              <w:t>0.65</w:t>
            </w:r>
          </w:p>
        </w:tc>
      </w:tr>
      <w:tr w:rsidR="00FB7FB8" w:rsidRPr="00FB7FB8" w14:paraId="689CBFFE" w14:textId="77777777" w:rsidTr="00596565">
        <w:tc>
          <w:tcPr>
            <w:tcW w:w="3500" w:type="dxa"/>
            <w:vAlign w:val="bottom"/>
          </w:tcPr>
          <w:p w14:paraId="1E1C975D" w14:textId="749262A2" w:rsidR="00596565" w:rsidRPr="00FB7FB8" w:rsidRDefault="00596565" w:rsidP="0059656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B7FB8">
              <w:rPr>
                <w:rFonts w:ascii="Times New Roman" w:hAnsi="Times New Roman" w:cs="Times New Roman"/>
              </w:rPr>
              <w:t>Decision Tree</w:t>
            </w:r>
          </w:p>
        </w:tc>
        <w:tc>
          <w:tcPr>
            <w:tcW w:w="2862" w:type="dxa"/>
            <w:vAlign w:val="bottom"/>
          </w:tcPr>
          <w:p w14:paraId="49E798A3" w14:textId="2EDEC9AD" w:rsidR="00596565" w:rsidRPr="00FB7FB8" w:rsidRDefault="00596565" w:rsidP="0059656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B7FB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839" w:type="dxa"/>
            <w:vAlign w:val="bottom"/>
          </w:tcPr>
          <w:p w14:paraId="54D7747D" w14:textId="33EBD02F" w:rsidR="00596565" w:rsidRPr="00FB7FB8" w:rsidRDefault="00596565" w:rsidP="0059656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B7FB8">
              <w:rPr>
                <w:rFonts w:ascii="Times New Roman" w:hAnsi="Times New Roman" w:cs="Times New Roman"/>
              </w:rPr>
              <w:t>0.70</w:t>
            </w:r>
          </w:p>
        </w:tc>
      </w:tr>
      <w:tr w:rsidR="00FB7FB8" w:rsidRPr="00FB7FB8" w14:paraId="0F78EAD0" w14:textId="77777777" w:rsidTr="00596565">
        <w:tc>
          <w:tcPr>
            <w:tcW w:w="3500" w:type="dxa"/>
            <w:vAlign w:val="bottom"/>
          </w:tcPr>
          <w:p w14:paraId="335C0329" w14:textId="789E68D9" w:rsidR="00596565" w:rsidRPr="00FB7FB8" w:rsidRDefault="00596565" w:rsidP="0059656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B7FB8">
              <w:rPr>
                <w:rFonts w:ascii="Times New Roman" w:hAnsi="Times New Roman" w:cs="Times New Roman"/>
              </w:rPr>
              <w:t>k-Nearest Neighbors</w:t>
            </w:r>
          </w:p>
        </w:tc>
        <w:tc>
          <w:tcPr>
            <w:tcW w:w="2862" w:type="dxa"/>
            <w:vAlign w:val="bottom"/>
          </w:tcPr>
          <w:p w14:paraId="6BF1FAD5" w14:textId="70293B80" w:rsidR="00596565" w:rsidRPr="00FB7FB8" w:rsidRDefault="00596565" w:rsidP="0059656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B7FB8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839" w:type="dxa"/>
            <w:vAlign w:val="bottom"/>
          </w:tcPr>
          <w:p w14:paraId="3D30AD66" w14:textId="78DC8247" w:rsidR="00596565" w:rsidRPr="00FB7FB8" w:rsidRDefault="00596565" w:rsidP="0059656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B7FB8">
              <w:rPr>
                <w:rFonts w:ascii="Times New Roman" w:hAnsi="Times New Roman" w:cs="Times New Roman"/>
              </w:rPr>
              <w:t>0.75</w:t>
            </w:r>
          </w:p>
        </w:tc>
      </w:tr>
      <w:tr w:rsidR="00FB7FB8" w:rsidRPr="00FB7FB8" w14:paraId="3A227FB9" w14:textId="77777777" w:rsidTr="00596565">
        <w:tc>
          <w:tcPr>
            <w:tcW w:w="3500" w:type="dxa"/>
            <w:vAlign w:val="bottom"/>
          </w:tcPr>
          <w:p w14:paraId="6F534785" w14:textId="0B341BFE" w:rsidR="00596565" w:rsidRPr="00FB7FB8" w:rsidRDefault="00596565" w:rsidP="0059656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B7FB8">
              <w:rPr>
                <w:rFonts w:ascii="Times New Roman" w:hAnsi="Times New Roman" w:cs="Times New Roman"/>
              </w:rPr>
              <w:t>Neural Network</w:t>
            </w:r>
          </w:p>
        </w:tc>
        <w:tc>
          <w:tcPr>
            <w:tcW w:w="2862" w:type="dxa"/>
            <w:vAlign w:val="bottom"/>
          </w:tcPr>
          <w:p w14:paraId="68EBBD56" w14:textId="201DBF2B" w:rsidR="00596565" w:rsidRPr="00FB7FB8" w:rsidRDefault="00596565" w:rsidP="0059656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B7FB8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839" w:type="dxa"/>
            <w:vAlign w:val="bottom"/>
          </w:tcPr>
          <w:p w14:paraId="36CB8E65" w14:textId="303B8FAA" w:rsidR="00596565" w:rsidRPr="00FB7FB8" w:rsidRDefault="00596565" w:rsidP="0059656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B7FB8">
              <w:rPr>
                <w:rFonts w:ascii="Times New Roman" w:hAnsi="Times New Roman" w:cs="Times New Roman"/>
              </w:rPr>
              <w:t>0.63</w:t>
            </w:r>
          </w:p>
        </w:tc>
      </w:tr>
      <w:tr w:rsidR="00FB7FB8" w:rsidRPr="00FB7FB8" w14:paraId="3D9F9EDD" w14:textId="77777777" w:rsidTr="00596565">
        <w:tc>
          <w:tcPr>
            <w:tcW w:w="3500" w:type="dxa"/>
            <w:vAlign w:val="bottom"/>
          </w:tcPr>
          <w:p w14:paraId="54CF7E1C" w14:textId="78034BB0" w:rsidR="00596565" w:rsidRPr="00FB7FB8" w:rsidRDefault="00596565" w:rsidP="0059656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B7FB8">
              <w:rPr>
                <w:rFonts w:ascii="Times New Roman" w:hAnsi="Times New Roman" w:cs="Times New Roman"/>
              </w:rPr>
              <w:t>SVM Regression</w:t>
            </w:r>
          </w:p>
        </w:tc>
        <w:tc>
          <w:tcPr>
            <w:tcW w:w="2862" w:type="dxa"/>
            <w:vAlign w:val="bottom"/>
          </w:tcPr>
          <w:p w14:paraId="3725E365" w14:textId="317BA476" w:rsidR="00596565" w:rsidRPr="00FB7FB8" w:rsidRDefault="00596565" w:rsidP="0059656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B7FB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839" w:type="dxa"/>
            <w:vAlign w:val="bottom"/>
          </w:tcPr>
          <w:p w14:paraId="439170C2" w14:textId="6F611091" w:rsidR="00596565" w:rsidRPr="00FB7FB8" w:rsidRDefault="00596565" w:rsidP="0059656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B7FB8">
              <w:rPr>
                <w:rFonts w:ascii="Times New Roman" w:hAnsi="Times New Roman" w:cs="Times New Roman"/>
              </w:rPr>
              <w:t>0.68</w:t>
            </w:r>
          </w:p>
        </w:tc>
      </w:tr>
      <w:tr w:rsidR="00FB7FB8" w:rsidRPr="00FB7FB8" w14:paraId="2133FC24" w14:textId="77777777" w:rsidTr="000D71AF">
        <w:tc>
          <w:tcPr>
            <w:tcW w:w="3500" w:type="dxa"/>
          </w:tcPr>
          <w:p w14:paraId="37DF92A0" w14:textId="0405AE56" w:rsidR="003D6083" w:rsidRPr="00FB7FB8" w:rsidRDefault="003D6083" w:rsidP="003D608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B7FB8">
              <w:rPr>
                <w:rFonts w:ascii="Times New Roman" w:hAnsi="Times New Roman" w:cs="Times New Roman"/>
                <w:b/>
                <w:bCs/>
              </w:rPr>
              <w:t>Random Forest</w:t>
            </w:r>
          </w:p>
        </w:tc>
        <w:tc>
          <w:tcPr>
            <w:tcW w:w="2862" w:type="dxa"/>
          </w:tcPr>
          <w:p w14:paraId="1708C338" w14:textId="68FDCC91" w:rsidR="003D6083" w:rsidRPr="00FB7FB8" w:rsidRDefault="003D6083" w:rsidP="003D608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B7FB8">
              <w:rPr>
                <w:rFonts w:ascii="Times New Roman" w:hAnsi="Times New Roman" w:cs="Times New Roman"/>
                <w:b/>
                <w:bCs/>
              </w:rPr>
              <w:t>0.83</w:t>
            </w:r>
          </w:p>
        </w:tc>
        <w:tc>
          <w:tcPr>
            <w:tcW w:w="2839" w:type="dxa"/>
          </w:tcPr>
          <w:p w14:paraId="46360393" w14:textId="6B9DC0C6" w:rsidR="003D6083" w:rsidRPr="00FB7FB8" w:rsidRDefault="003D6083" w:rsidP="003D608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B7FB8">
              <w:rPr>
                <w:rFonts w:ascii="Times New Roman" w:hAnsi="Times New Roman" w:cs="Times New Roman"/>
                <w:b/>
                <w:bCs/>
              </w:rPr>
              <w:t>0.51</w:t>
            </w:r>
          </w:p>
        </w:tc>
      </w:tr>
    </w:tbl>
    <w:p w14:paraId="22634062" w14:textId="3D199BFB" w:rsidR="00596565" w:rsidRPr="00FB7FB8" w:rsidRDefault="00596565" w:rsidP="00596565">
      <w:pPr>
        <w:pStyle w:val="ListParagraph"/>
        <w:spacing w:before="100" w:beforeAutospacing="1" w:afterAutospacing="1" w:line="240" w:lineRule="auto"/>
        <w:ind w:left="0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1A81C9FF" w14:textId="002EFF00" w:rsidR="008746E0" w:rsidRPr="00FB7FB8" w:rsidRDefault="008746E0" w:rsidP="00596565">
      <w:pPr>
        <w:pStyle w:val="ListParagraph"/>
        <w:spacing w:before="100" w:beforeAutospacing="1" w:afterAutospacing="1" w:line="240" w:lineRule="auto"/>
        <w:ind w:left="0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25F961CB" w14:textId="77777777" w:rsidR="008746E0" w:rsidRPr="00FB7FB8" w:rsidRDefault="008746E0" w:rsidP="00596565">
      <w:pPr>
        <w:pStyle w:val="ListParagraph"/>
        <w:spacing w:before="100" w:beforeAutospacing="1" w:afterAutospacing="1" w:line="240" w:lineRule="auto"/>
        <w:ind w:left="0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84492A1" w14:textId="525471C5" w:rsidR="00723C1C" w:rsidRPr="00FB7FB8" w:rsidRDefault="00723C1C" w:rsidP="008746E0">
      <w:pPr>
        <w:jc w:val="center"/>
        <w:rPr>
          <w:b/>
        </w:rPr>
      </w:pPr>
      <w:r w:rsidRPr="00FB7FB8">
        <w:rPr>
          <w:b/>
        </w:rPr>
        <w:t>Supplementary Table S</w:t>
      </w:r>
      <w:r w:rsidR="008746E0" w:rsidRPr="00FB7FB8">
        <w:rPr>
          <w:b/>
        </w:rPr>
        <w:t>3</w:t>
      </w:r>
    </w:p>
    <w:p w14:paraId="0C9D7207" w14:textId="762E9ACF" w:rsidR="008746E0" w:rsidRPr="00FB7FB8" w:rsidRDefault="008746E0" w:rsidP="008746E0">
      <w:pPr>
        <w:jc w:val="center"/>
      </w:pPr>
      <w:r w:rsidRPr="00FB7FB8">
        <w:t xml:space="preserve">Prediction performance using </w:t>
      </w:r>
      <w:r w:rsidR="0055149C">
        <w:t xml:space="preserve">two </w:t>
      </w:r>
      <w:r w:rsidRPr="00FB7FB8">
        <w:t>different scenarios for cross validations</w:t>
      </w:r>
    </w:p>
    <w:p w14:paraId="5DE1259F" w14:textId="77777777" w:rsidR="008746E0" w:rsidRPr="00FB7FB8" w:rsidRDefault="008746E0" w:rsidP="008746E0">
      <w:pPr>
        <w:jc w:val="center"/>
        <w:rPr>
          <w:b/>
        </w:rPr>
      </w:pP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2520"/>
        <w:gridCol w:w="1170"/>
        <w:gridCol w:w="1350"/>
        <w:gridCol w:w="2070"/>
        <w:gridCol w:w="1821"/>
      </w:tblGrid>
      <w:tr w:rsidR="00FB7FB8" w:rsidRPr="00FB7FB8" w14:paraId="6368C764" w14:textId="77777777" w:rsidTr="00016C0A">
        <w:tc>
          <w:tcPr>
            <w:tcW w:w="2520" w:type="dxa"/>
          </w:tcPr>
          <w:p w14:paraId="622A3630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7FB8">
              <w:rPr>
                <w:rFonts w:ascii="Times New Roman" w:eastAsia="Times New Roman" w:hAnsi="Times New Roman" w:cs="Times New Roman"/>
                <w:b/>
                <w:bCs/>
              </w:rPr>
              <w:t xml:space="preserve">Functional class </w:t>
            </w:r>
          </w:p>
        </w:tc>
        <w:tc>
          <w:tcPr>
            <w:tcW w:w="1170" w:type="dxa"/>
          </w:tcPr>
          <w:p w14:paraId="086DC71A" w14:textId="7B540E3F" w:rsidR="00723C1C" w:rsidRPr="00FB7FB8" w:rsidRDefault="00723C1C" w:rsidP="000F5669">
            <w:pPr>
              <w:rPr>
                <w:b/>
                <w:bCs/>
              </w:rPr>
            </w:pPr>
            <w:r w:rsidRPr="00FB7FB8">
              <w:rPr>
                <w:b/>
                <w:bCs/>
              </w:rPr>
              <w:t>r1</w:t>
            </w:r>
          </w:p>
        </w:tc>
        <w:tc>
          <w:tcPr>
            <w:tcW w:w="1350" w:type="dxa"/>
          </w:tcPr>
          <w:p w14:paraId="767BE6FD" w14:textId="53B27532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7FB8">
              <w:rPr>
                <w:rFonts w:ascii="Times New Roman" w:eastAsia="Times New Roman" w:hAnsi="Times New Roman" w:cs="Times New Roman"/>
                <w:b/>
                <w:bCs/>
              </w:rPr>
              <w:t>r2</w:t>
            </w:r>
          </w:p>
        </w:tc>
        <w:tc>
          <w:tcPr>
            <w:tcW w:w="2070" w:type="dxa"/>
          </w:tcPr>
          <w:p w14:paraId="0A59811C" w14:textId="353B10DC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7FB8">
              <w:rPr>
                <w:rFonts w:ascii="Times New Roman" w:eastAsia="Times New Roman" w:hAnsi="Times New Roman" w:cs="Times New Roman"/>
                <w:b/>
                <w:bCs/>
              </w:rPr>
              <w:t>MAE1 kcal/mol</w:t>
            </w:r>
          </w:p>
        </w:tc>
        <w:tc>
          <w:tcPr>
            <w:tcW w:w="1821" w:type="dxa"/>
          </w:tcPr>
          <w:p w14:paraId="26BAB2C4" w14:textId="7FDCD38B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7FB8">
              <w:rPr>
                <w:rFonts w:ascii="Times New Roman" w:eastAsia="Times New Roman" w:hAnsi="Times New Roman" w:cs="Times New Roman"/>
                <w:b/>
                <w:bCs/>
              </w:rPr>
              <w:t>MAE2 kcal/mol</w:t>
            </w:r>
          </w:p>
        </w:tc>
      </w:tr>
      <w:tr w:rsidR="00FB7FB8" w:rsidRPr="00FB7FB8" w14:paraId="579E9537" w14:textId="77777777" w:rsidTr="00016C0A">
        <w:tc>
          <w:tcPr>
            <w:tcW w:w="2520" w:type="dxa"/>
          </w:tcPr>
          <w:p w14:paraId="45B63E64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 xml:space="preserve">Antigen-antibody </w:t>
            </w:r>
          </w:p>
        </w:tc>
        <w:tc>
          <w:tcPr>
            <w:tcW w:w="1170" w:type="dxa"/>
          </w:tcPr>
          <w:p w14:paraId="7B844DDA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1350" w:type="dxa"/>
          </w:tcPr>
          <w:p w14:paraId="1DABA7FF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2070" w:type="dxa"/>
          </w:tcPr>
          <w:p w14:paraId="5D58A898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1821" w:type="dxa"/>
            <w:vAlign w:val="center"/>
          </w:tcPr>
          <w:p w14:paraId="2D48A995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53</w:t>
            </w:r>
          </w:p>
        </w:tc>
      </w:tr>
      <w:tr w:rsidR="00FB7FB8" w:rsidRPr="00FB7FB8" w14:paraId="7C4BB74C" w14:textId="77777777" w:rsidTr="00016C0A">
        <w:tc>
          <w:tcPr>
            <w:tcW w:w="2520" w:type="dxa"/>
          </w:tcPr>
          <w:p w14:paraId="79CF41E2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  <w:highlight w:val="white"/>
              </w:rPr>
              <w:t>Enzyme-inhibitor</w:t>
            </w:r>
            <w:r w:rsidRPr="00FB7F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</w:tcPr>
          <w:p w14:paraId="1F1F7251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350" w:type="dxa"/>
          </w:tcPr>
          <w:p w14:paraId="1471409B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2070" w:type="dxa"/>
          </w:tcPr>
          <w:p w14:paraId="57C8301B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1821" w:type="dxa"/>
            <w:vAlign w:val="center"/>
          </w:tcPr>
          <w:p w14:paraId="35EA65AF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57</w:t>
            </w:r>
          </w:p>
        </w:tc>
      </w:tr>
      <w:tr w:rsidR="00FB7FB8" w:rsidRPr="00FB7FB8" w14:paraId="489F2324" w14:textId="77777777" w:rsidTr="00016C0A">
        <w:tc>
          <w:tcPr>
            <w:tcW w:w="2520" w:type="dxa"/>
          </w:tcPr>
          <w:p w14:paraId="7FC3DECF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  <w:highlight w:val="white"/>
              </w:rPr>
            </w:pPr>
            <w:r w:rsidRPr="00FB7FB8">
              <w:rPr>
                <w:rFonts w:ascii="Times New Roman" w:eastAsia="Times New Roman" w:hAnsi="Times New Roman" w:cs="Times New Roman"/>
                <w:highlight w:val="white"/>
              </w:rPr>
              <w:t xml:space="preserve">G-protein-containing </w:t>
            </w:r>
          </w:p>
        </w:tc>
        <w:tc>
          <w:tcPr>
            <w:tcW w:w="1170" w:type="dxa"/>
          </w:tcPr>
          <w:p w14:paraId="1847A350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1350" w:type="dxa"/>
          </w:tcPr>
          <w:p w14:paraId="0F50EE23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2070" w:type="dxa"/>
          </w:tcPr>
          <w:p w14:paraId="2ECC5F6D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821" w:type="dxa"/>
            <w:vAlign w:val="center"/>
          </w:tcPr>
          <w:p w14:paraId="7175A09A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FB7FB8" w:rsidRPr="00FB7FB8" w14:paraId="5A159CE5" w14:textId="77777777" w:rsidTr="00016C0A">
        <w:tc>
          <w:tcPr>
            <w:tcW w:w="2520" w:type="dxa"/>
          </w:tcPr>
          <w:p w14:paraId="1C13E4D6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  <w:highlight w:val="white"/>
              </w:rPr>
            </w:pPr>
            <w:r w:rsidRPr="00FB7FB8">
              <w:rPr>
                <w:rFonts w:ascii="Times New Roman" w:eastAsia="Times New Roman" w:hAnsi="Times New Roman" w:cs="Times New Roman"/>
                <w:highlight w:val="white"/>
              </w:rPr>
              <w:t xml:space="preserve">Receptor-containing </w:t>
            </w:r>
          </w:p>
        </w:tc>
        <w:tc>
          <w:tcPr>
            <w:tcW w:w="1170" w:type="dxa"/>
          </w:tcPr>
          <w:p w14:paraId="423EA788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350" w:type="dxa"/>
          </w:tcPr>
          <w:p w14:paraId="78ADD250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2070" w:type="dxa"/>
          </w:tcPr>
          <w:p w14:paraId="3F6A32F6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1821" w:type="dxa"/>
            <w:vAlign w:val="center"/>
          </w:tcPr>
          <w:p w14:paraId="6831D06C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43</w:t>
            </w:r>
          </w:p>
        </w:tc>
      </w:tr>
      <w:tr w:rsidR="00FB7FB8" w:rsidRPr="00FB7FB8" w14:paraId="344FB2FB" w14:textId="77777777" w:rsidTr="00016C0A">
        <w:tc>
          <w:tcPr>
            <w:tcW w:w="2520" w:type="dxa"/>
          </w:tcPr>
          <w:p w14:paraId="0A30D8FB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  <w:highlight w:val="white"/>
              </w:rPr>
            </w:pPr>
            <w:r w:rsidRPr="00FB7FB8">
              <w:rPr>
                <w:rFonts w:ascii="Times New Roman" w:eastAsia="Times New Roman" w:hAnsi="Times New Roman" w:cs="Times New Roman"/>
                <w:highlight w:val="white"/>
              </w:rPr>
              <w:t xml:space="preserve">Other-enzyme containing </w:t>
            </w:r>
          </w:p>
        </w:tc>
        <w:tc>
          <w:tcPr>
            <w:tcW w:w="1170" w:type="dxa"/>
          </w:tcPr>
          <w:p w14:paraId="0F00DC38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350" w:type="dxa"/>
          </w:tcPr>
          <w:p w14:paraId="2F0D0B50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2070" w:type="dxa"/>
          </w:tcPr>
          <w:p w14:paraId="2277D408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1821" w:type="dxa"/>
            <w:vAlign w:val="center"/>
          </w:tcPr>
          <w:p w14:paraId="6A0DF3D2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58</w:t>
            </w:r>
          </w:p>
        </w:tc>
      </w:tr>
      <w:tr w:rsidR="00FB7FB8" w:rsidRPr="00FB7FB8" w14:paraId="33B8622A" w14:textId="77777777" w:rsidTr="00016C0A">
        <w:tc>
          <w:tcPr>
            <w:tcW w:w="2520" w:type="dxa"/>
          </w:tcPr>
          <w:p w14:paraId="70920C0A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  <w:highlight w:val="white"/>
              </w:rPr>
            </w:pPr>
            <w:r w:rsidRPr="00FB7FB8">
              <w:rPr>
                <w:rFonts w:ascii="Times New Roman" w:eastAsia="Times New Roman" w:hAnsi="Times New Roman" w:cs="Times New Roman"/>
                <w:highlight w:val="white"/>
              </w:rPr>
              <w:t xml:space="preserve">Miscellaneous </w:t>
            </w:r>
          </w:p>
        </w:tc>
        <w:tc>
          <w:tcPr>
            <w:tcW w:w="1170" w:type="dxa"/>
          </w:tcPr>
          <w:p w14:paraId="2DE4D910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350" w:type="dxa"/>
          </w:tcPr>
          <w:p w14:paraId="3F681759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2070" w:type="dxa"/>
          </w:tcPr>
          <w:p w14:paraId="175497B0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1821" w:type="dxa"/>
            <w:vAlign w:val="center"/>
          </w:tcPr>
          <w:p w14:paraId="234BF310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FB7FB8" w:rsidRPr="00FB7FB8" w14:paraId="0A895356" w14:textId="77777777" w:rsidTr="00016C0A">
        <w:tc>
          <w:tcPr>
            <w:tcW w:w="2520" w:type="dxa"/>
          </w:tcPr>
          <w:p w14:paraId="439AA552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  <w:highlight w:val="white"/>
              </w:rPr>
            </w:pPr>
            <w:r w:rsidRPr="00FB7FB8">
              <w:rPr>
                <w:rFonts w:ascii="Times New Roman" w:eastAsia="Times New Roman" w:hAnsi="Times New Roman" w:cs="Times New Roman"/>
                <w:highlight w:val="white"/>
              </w:rPr>
              <w:t>Overall</w:t>
            </w:r>
          </w:p>
        </w:tc>
        <w:tc>
          <w:tcPr>
            <w:tcW w:w="1170" w:type="dxa"/>
          </w:tcPr>
          <w:p w14:paraId="1EC5203F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1350" w:type="dxa"/>
          </w:tcPr>
          <w:p w14:paraId="0B72C21E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2070" w:type="dxa"/>
          </w:tcPr>
          <w:p w14:paraId="4C8DB956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 xml:space="preserve">0.49 </w:t>
            </w:r>
          </w:p>
        </w:tc>
        <w:tc>
          <w:tcPr>
            <w:tcW w:w="1821" w:type="dxa"/>
          </w:tcPr>
          <w:p w14:paraId="740BFA2C" w14:textId="77777777" w:rsidR="00723C1C" w:rsidRPr="00FB7FB8" w:rsidRDefault="00723C1C" w:rsidP="000F5669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00FB7FB8">
              <w:rPr>
                <w:rFonts w:ascii="Times New Roman" w:eastAsia="Times New Roman" w:hAnsi="Times New Roman" w:cs="Times New Roman"/>
              </w:rPr>
              <w:t>0.50</w:t>
            </w:r>
          </w:p>
        </w:tc>
      </w:tr>
    </w:tbl>
    <w:p w14:paraId="6BB04191" w14:textId="59AF7885" w:rsidR="00E869EB" w:rsidRPr="00E869EB" w:rsidRDefault="00E869EB" w:rsidP="00E869EB">
      <w:pPr>
        <w:pStyle w:val="ListParagraph"/>
        <w:spacing w:before="100" w:beforeAutospacing="1" w:afterAutospacing="1" w:line="240" w:lineRule="auto"/>
        <w:ind w:left="0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869EB"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  <w:t>Scenario 1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: </w:t>
      </w:r>
      <w:r w:rsidR="00723C1C" w:rsidRPr="00FB7FB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r1 and MAE1:</w:t>
      </w:r>
      <w:r w:rsidR="00723C1C" w:rsidRPr="00FB7FB8">
        <w:t xml:space="preserve"> </w:t>
      </w:r>
      <w:r w:rsidR="00723C1C" w:rsidRPr="00FB7FB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cross validations are performed randomly at the level of variations, allowing two different substitutions occurring at the same site to be placed in the training and testing set, respectively.</w:t>
      </w:r>
    </w:p>
    <w:p w14:paraId="72C527CD" w14:textId="3BAF65B3" w:rsidR="00723C1C" w:rsidRPr="00FB7FB8" w:rsidRDefault="00E869EB" w:rsidP="00E869EB">
      <w:pPr>
        <w:pStyle w:val="ListParagraph"/>
        <w:spacing w:before="100" w:beforeAutospacing="1" w:afterAutospacing="1" w:line="240" w:lineRule="auto"/>
        <w:ind w:left="0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869EB">
        <w:rPr>
          <w:rFonts w:ascii="Times New Roman" w:eastAsia="Times New Roman" w:hAnsi="Times New Roman" w:cs="Times New Roman"/>
          <w:b/>
          <w:sz w:val="24"/>
          <w:szCs w:val="24"/>
          <w:lang w:val="en-US" w:eastAsia="en-US"/>
        </w:rPr>
        <w:t>Scenario 2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: </w:t>
      </w:r>
      <w:r w:rsidR="00723C1C" w:rsidRPr="00FB7FB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r2 and MAE2: splits are performed such that mutations occurring at the same site are all confined either in training or testing sets.</w:t>
      </w:r>
    </w:p>
    <w:p w14:paraId="5B1D1B07" w14:textId="77777777" w:rsidR="00723C1C" w:rsidRPr="00FB7FB8" w:rsidRDefault="00723C1C" w:rsidP="00723C1C">
      <w:pPr>
        <w:pStyle w:val="ListParagraph"/>
        <w:spacing w:before="100" w:beforeAutospacing="1" w:afterAutospacing="1" w:line="240" w:lineRule="auto"/>
        <w:ind w:left="0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bookmarkStart w:id="1" w:name="_GoBack"/>
      <w:bookmarkEnd w:id="1"/>
    </w:p>
    <w:sectPr w:rsidR="00723C1C" w:rsidRPr="00FB7F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4D6F51"/>
    <w:multiLevelType w:val="hybridMultilevel"/>
    <w:tmpl w:val="9910A7A6"/>
    <w:lvl w:ilvl="0" w:tplc="7D70B138">
      <w:start w:val="1"/>
      <w:numFmt w:val="decimal"/>
      <w:lvlText w:val="%1."/>
      <w:lvlJc w:val="center"/>
      <w:pPr>
        <w:ind w:left="0" w:firstLine="108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581807"/>
    <w:multiLevelType w:val="hybridMultilevel"/>
    <w:tmpl w:val="10D8AB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865380"/>
    <w:multiLevelType w:val="hybridMultilevel"/>
    <w:tmpl w:val="10FA95D2"/>
    <w:lvl w:ilvl="0" w:tplc="7D70B138">
      <w:start w:val="1"/>
      <w:numFmt w:val="decimal"/>
      <w:lvlText w:val="%1."/>
      <w:lvlJc w:val="center"/>
      <w:pPr>
        <w:ind w:left="-360" w:firstLine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FE4318B"/>
    <w:multiLevelType w:val="hybridMultilevel"/>
    <w:tmpl w:val="9A7ADB9C"/>
    <w:lvl w:ilvl="0" w:tplc="7D70B138">
      <w:start w:val="1"/>
      <w:numFmt w:val="decimal"/>
      <w:lvlText w:val="%1."/>
      <w:lvlJc w:val="center"/>
      <w:pPr>
        <w:ind w:left="0" w:firstLine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74A"/>
    <w:rsid w:val="00016C0A"/>
    <w:rsid w:val="000231E3"/>
    <w:rsid w:val="00057681"/>
    <w:rsid w:val="00172CB4"/>
    <w:rsid w:val="001759D0"/>
    <w:rsid w:val="0018087C"/>
    <w:rsid w:val="001A6724"/>
    <w:rsid w:val="001C282A"/>
    <w:rsid w:val="001F1382"/>
    <w:rsid w:val="002829BB"/>
    <w:rsid w:val="002B1F47"/>
    <w:rsid w:val="002B618F"/>
    <w:rsid w:val="002D6C49"/>
    <w:rsid w:val="0037360B"/>
    <w:rsid w:val="00387A25"/>
    <w:rsid w:val="003C5FB6"/>
    <w:rsid w:val="003D6083"/>
    <w:rsid w:val="0048124A"/>
    <w:rsid w:val="004819B4"/>
    <w:rsid w:val="004A5397"/>
    <w:rsid w:val="005421E2"/>
    <w:rsid w:val="0054424E"/>
    <w:rsid w:val="0055149C"/>
    <w:rsid w:val="00596565"/>
    <w:rsid w:val="005A384D"/>
    <w:rsid w:val="005E4C09"/>
    <w:rsid w:val="0062279D"/>
    <w:rsid w:val="0069674A"/>
    <w:rsid w:val="006D1CD0"/>
    <w:rsid w:val="006E23A3"/>
    <w:rsid w:val="006F26A3"/>
    <w:rsid w:val="00714E9F"/>
    <w:rsid w:val="00723C1C"/>
    <w:rsid w:val="00727F78"/>
    <w:rsid w:val="00734AE5"/>
    <w:rsid w:val="00777CAE"/>
    <w:rsid w:val="0081763C"/>
    <w:rsid w:val="00852676"/>
    <w:rsid w:val="008746E0"/>
    <w:rsid w:val="008D5A79"/>
    <w:rsid w:val="008E1009"/>
    <w:rsid w:val="008F36B4"/>
    <w:rsid w:val="009851F2"/>
    <w:rsid w:val="00995D82"/>
    <w:rsid w:val="00A32575"/>
    <w:rsid w:val="00AB13FA"/>
    <w:rsid w:val="00AD157B"/>
    <w:rsid w:val="00B078ED"/>
    <w:rsid w:val="00B65583"/>
    <w:rsid w:val="00B6683F"/>
    <w:rsid w:val="00B76189"/>
    <w:rsid w:val="00B93182"/>
    <w:rsid w:val="00C16A8B"/>
    <w:rsid w:val="00C844B3"/>
    <w:rsid w:val="00C96FDA"/>
    <w:rsid w:val="00CD6E42"/>
    <w:rsid w:val="00CF0722"/>
    <w:rsid w:val="00E0452A"/>
    <w:rsid w:val="00E10E30"/>
    <w:rsid w:val="00E24479"/>
    <w:rsid w:val="00E761E0"/>
    <w:rsid w:val="00E80253"/>
    <w:rsid w:val="00E869EB"/>
    <w:rsid w:val="00EA5572"/>
    <w:rsid w:val="00EB08CA"/>
    <w:rsid w:val="00EC5241"/>
    <w:rsid w:val="00F145B8"/>
    <w:rsid w:val="00F474A4"/>
    <w:rsid w:val="00F66538"/>
    <w:rsid w:val="00FB7FB8"/>
    <w:rsid w:val="00FD3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3C0AF"/>
  <w15:docId w15:val="{B602CE10-E225-47C3-AF80-A0F0A898A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447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6B4"/>
    <w:pPr>
      <w:spacing w:before="100" w:beforeAutospacing="1" w:after="100" w:afterAutospacing="1" w:line="240" w:lineRule="auto"/>
      <w:jc w:val="center"/>
    </w:pPr>
    <w:rPr>
      <w:kern w:val="0"/>
      <w14:ligatures w14:val="none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B13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13FA"/>
    <w:rPr>
      <w:rFonts w:ascii="Courier New" w:eastAsia="Times New Roman" w:hAnsi="Courier New" w:cs="Courier New"/>
      <w:kern w:val="0"/>
      <w:sz w:val="20"/>
      <w:szCs w:val="20"/>
      <w:lang w:eastAsia="en-IN"/>
      <w14:ligatures w14:val="none"/>
    </w:rPr>
  </w:style>
  <w:style w:type="paragraph" w:customStyle="1" w:styleId="LO-normal">
    <w:name w:val="LO-normal"/>
    <w:rsid w:val="002B618F"/>
    <w:pPr>
      <w:pBdr>
        <w:top w:val="nil"/>
        <w:left w:val="nil"/>
        <w:bottom w:val="nil"/>
        <w:right w:val="nil"/>
      </w:pBdr>
      <w:suppressAutoHyphens/>
      <w:spacing w:after="12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E24479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3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1426</Words>
  <Characters>813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Nikam</dc:creator>
  <cp:keywords/>
  <dc:description/>
  <cp:lastModifiedBy>DELL</cp:lastModifiedBy>
  <cp:revision>3</cp:revision>
  <dcterms:created xsi:type="dcterms:W3CDTF">2024-04-08T11:16:00Z</dcterms:created>
  <dcterms:modified xsi:type="dcterms:W3CDTF">2024-04-27T04:57:00Z</dcterms:modified>
</cp:coreProperties>
</file>